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E0C9F" w14:textId="526D0DAB" w:rsidR="00160BF7" w:rsidRDefault="00160BF7">
      <w:pPr>
        <w:rPr>
          <w:rFonts w:hint="eastAsia"/>
        </w:rPr>
      </w:pPr>
      <w:r>
        <w:rPr>
          <w:rFonts w:hint="eastAsia"/>
        </w:rPr>
        <w:t>Table S</w:t>
      </w:r>
      <w:r>
        <w:rPr>
          <w:rFonts w:hint="eastAsia"/>
        </w:rPr>
        <w:t>2</w:t>
      </w:r>
      <w:r>
        <w:rPr>
          <w:rFonts w:hint="eastAsia"/>
        </w:rPr>
        <w:t xml:space="preserve">. </w:t>
      </w:r>
      <w:r>
        <w:rPr>
          <w:rFonts w:hint="eastAsia"/>
        </w:rPr>
        <w:t>Incidence</w:t>
      </w:r>
      <w:r w:rsidRPr="005A7269">
        <w:t xml:space="preserve"> of </w:t>
      </w:r>
      <w:r w:rsidRPr="00CA1079">
        <w:rPr>
          <w:rFonts w:cs="Times New Roman"/>
          <w:szCs w:val="24"/>
        </w:rPr>
        <w:t>Unintentional Injuries</w:t>
      </w:r>
      <w:r w:rsidRPr="005A7269">
        <w:t xml:space="preserve"> 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9"/>
        <w:gridCol w:w="2050"/>
        <w:gridCol w:w="1555"/>
        <w:gridCol w:w="222"/>
        <w:gridCol w:w="2050"/>
        <w:gridCol w:w="1555"/>
        <w:gridCol w:w="223"/>
        <w:gridCol w:w="1457"/>
        <w:gridCol w:w="1586"/>
        <w:gridCol w:w="1301"/>
      </w:tblGrid>
      <w:tr w:rsidR="00160BF7" w:rsidRPr="00160BF7" w14:paraId="006CB2ED" w14:textId="77777777" w:rsidTr="00160BF7">
        <w:trPr>
          <w:trHeight w:val="285"/>
          <w:tblHeader/>
        </w:trPr>
        <w:tc>
          <w:tcPr>
            <w:tcW w:w="702" w:type="pct"/>
            <w:vMerge w:val="restart"/>
            <w:shd w:val="clear" w:color="auto" w:fill="auto"/>
            <w:noWrap/>
            <w:vAlign w:val="center"/>
            <w:hideMark/>
          </w:tcPr>
          <w:p w14:paraId="215EAEDC" w14:textId="77777777" w:rsidR="00160BF7" w:rsidRPr="00160BF7" w:rsidRDefault="00160BF7" w:rsidP="00160BF7">
            <w:pPr>
              <w:widowControl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ocation</w:t>
            </w:r>
          </w:p>
        </w:tc>
        <w:tc>
          <w:tcPr>
            <w:tcW w:w="129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6701D7" w14:textId="77777777" w:rsidR="00160BF7" w:rsidRPr="00160BF7" w:rsidRDefault="00160BF7" w:rsidP="00160BF7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E7FBB" w14:textId="77777777" w:rsidR="00160BF7" w:rsidRPr="00160BF7" w:rsidRDefault="00160BF7" w:rsidP="00160BF7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29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36EE9E" w14:textId="77777777" w:rsidR="00160BF7" w:rsidRPr="00160BF7" w:rsidRDefault="00160BF7" w:rsidP="00160BF7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6CFA64" w14:textId="77777777" w:rsidR="00160BF7" w:rsidRPr="00160BF7" w:rsidRDefault="00160BF7" w:rsidP="00160BF7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56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CEA3BF" w14:textId="77777777" w:rsidR="00160BF7" w:rsidRPr="00160BF7" w:rsidRDefault="00160BF7" w:rsidP="00160BF7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90-2021</w:t>
            </w:r>
          </w:p>
        </w:tc>
      </w:tr>
      <w:tr w:rsidR="00160BF7" w:rsidRPr="00160BF7" w14:paraId="1842C03A" w14:textId="77777777" w:rsidTr="00160BF7">
        <w:trPr>
          <w:trHeight w:val="285"/>
          <w:tblHeader/>
        </w:trPr>
        <w:tc>
          <w:tcPr>
            <w:tcW w:w="702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518EE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72A0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ncident cases</w:t>
            </w:r>
          </w:p>
        </w:tc>
        <w:tc>
          <w:tcPr>
            <w:tcW w:w="55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834F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ncid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8D99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4864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ncident cases</w:t>
            </w:r>
          </w:p>
        </w:tc>
        <w:tc>
          <w:tcPr>
            <w:tcW w:w="55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4852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ncid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9190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6ED6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ases change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2069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Rate Change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857E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APC</w:t>
            </w:r>
          </w:p>
        </w:tc>
      </w:tr>
      <w:tr w:rsidR="00160BF7" w:rsidRPr="00160BF7" w14:paraId="7D60C9A3" w14:textId="77777777" w:rsidTr="00160BF7">
        <w:trPr>
          <w:trHeight w:val="285"/>
        </w:trPr>
        <w:tc>
          <w:tcPr>
            <w:tcW w:w="70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D527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fghanistan</w:t>
            </w:r>
          </w:p>
        </w:tc>
        <w:tc>
          <w:tcPr>
            <w:tcW w:w="7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523B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9737.87(346959.36,433752.23)</w:t>
            </w:r>
          </w:p>
        </w:tc>
        <w:tc>
          <w:tcPr>
            <w:tcW w:w="55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CAE8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993.37(6225.76,7783.1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FE9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CA99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28374.07(827494.55,1039147.41)</w:t>
            </w:r>
          </w:p>
        </w:tc>
        <w:tc>
          <w:tcPr>
            <w:tcW w:w="55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7826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22.41(4654.93,5845.55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5789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43AF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8.20(126.88,150.51)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A6EE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5.32(-28.88,-21.47)</w:t>
            </w:r>
          </w:p>
        </w:tc>
        <w:tc>
          <w:tcPr>
            <w:tcW w:w="4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131D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09(-1.31,-0.87)</w:t>
            </w:r>
          </w:p>
        </w:tc>
      </w:tr>
      <w:tr w:rsidR="00160BF7" w:rsidRPr="00160BF7" w14:paraId="349A6540" w14:textId="77777777" w:rsidTr="00160BF7">
        <w:trPr>
          <w:trHeight w:val="285"/>
        </w:trPr>
        <w:tc>
          <w:tcPr>
            <w:tcW w:w="7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46D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lbania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FED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0167.20(346538.70,485169.18)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B972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367.34(23966.76,33554.5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345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D59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8010.71(116631.93,161092.98)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C1C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363.64(18899.36,26103.9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4DF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C79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6.35(-68.52,-63.78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96B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16(-26.24,-15.14)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E69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12(-1.35,-0.89)</w:t>
            </w:r>
          </w:p>
        </w:tc>
      </w:tr>
      <w:tr w:rsidR="00160BF7" w:rsidRPr="00160BF7" w14:paraId="1D06FE6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2B24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lger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C34D9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70087.06(865729.81,1077110.2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27A03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177.02(6404.95,7968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FC5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2853C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89771.31(773177.04,1019376.7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C69C0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409.33(4700.50,6197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0FE29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C7394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28(-12.93,-3.1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91DFC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63(-28.45,-20.4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E5DBC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01(-1.13,-0.89)</w:t>
            </w:r>
          </w:p>
        </w:tc>
      </w:tr>
      <w:tr w:rsidR="00160BF7" w:rsidRPr="00160BF7" w14:paraId="56C9527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5B7D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merican Samo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EB8D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11.31(788.10,1052.6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9C1E0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08.78(3293.80,4399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37DC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91A1A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60.56(566.92,758.0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8A27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53.23(2963.72,396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1D90D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D4B53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7.52(-31.05,-23.3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DC712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33(-13.75,-4.0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0B6F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4(-1.30,1.02)</w:t>
            </w:r>
          </w:p>
        </w:tc>
      </w:tr>
      <w:tr w:rsidR="00160BF7" w:rsidRPr="00160BF7" w14:paraId="03AAF41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46C6A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ndorr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4A2B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56.73(1896.29,2692.4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7AEA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767.76(14089.67,20004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7E9D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6FE0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74.00(1907.44,2737.6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F018F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815.82(13266.37,1904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DD0D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06A34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77(-3.29,5.0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56347F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68(-9.47,-1.6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CD1B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7(-0.28,-0.07)</w:t>
            </w:r>
          </w:p>
        </w:tc>
      </w:tr>
      <w:tr w:rsidR="00160BF7" w:rsidRPr="00160BF7" w14:paraId="47871C7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06209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ngol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C15CDE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8234.15(286260.70,357523.4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B88E2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19.13(4964.62,620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CAC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D210BC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1714.69(642333.65,815208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CC994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64.45(3439.41,4365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20C1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6B42E3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6.79(116.79,136.6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95D0E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9.98(-33.07,-26.9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F4CD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4(-1.37,-1.11)</w:t>
            </w:r>
          </w:p>
        </w:tc>
      </w:tr>
      <w:tr w:rsidR="00160BF7" w:rsidRPr="00160BF7" w14:paraId="22FA083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5AEA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ntigua and Barbud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BD0D3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40.96(2098.68,2803.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452D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217.49(8784.75,11734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F8B6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583FC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52.35(2302.82,3106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37436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352.34(9856.31,1329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615C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E17AE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.66(1.97,16.4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D84FF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.11(4.27,19.0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23F57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6(-0.36,0.49)</w:t>
            </w:r>
          </w:p>
        </w:tc>
      </w:tr>
      <w:tr w:rsidR="00160BF7" w:rsidRPr="00160BF7" w14:paraId="53EA13C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1A4F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rgentin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564A3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48034.05(2667892.41,3673664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E5BA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165.80(20480.01,2820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3602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F919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49034.67(2473558.56,3472589.5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14191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507.75(18040.03,25326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66C7C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10B53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.32(-10.37,-0.9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AA130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1.00(-14.84,-5.9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4C4FB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7(-0.55,0.21)</w:t>
            </w:r>
          </w:p>
        </w:tc>
      </w:tr>
      <w:tr w:rsidR="00160BF7" w:rsidRPr="00160BF7" w14:paraId="6781A95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0508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rme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A2A40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7248.14(208245.92,270788.9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1E6C6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867.50(15683.30,20393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5EB48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541698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0649.04(68805.95,94029.7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7B28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568.33(9016.40,12321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BC9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8EADD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6.01(-68.64,-63.4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53472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0.85(-45.43,-36.3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81E25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75(-1.83,-1.67)</w:t>
            </w:r>
          </w:p>
        </w:tc>
      </w:tr>
      <w:tr w:rsidR="00160BF7" w:rsidRPr="00160BF7" w14:paraId="5527A4B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4A3B1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ustral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ECA661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94330.84(1552889.78,2251098.8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5BBF7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626.19(30024.55,43524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1FF1B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F8992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06580.12(1617035.67,2401816.8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BB6393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165.47(25921.07,3850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BD1F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A7D10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.93(0.45,10.9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AEF9B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18(-16.72,-8.0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53FA1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5(-0.43,-0.27)</w:t>
            </w:r>
          </w:p>
        </w:tc>
      </w:tr>
      <w:tr w:rsidR="00160BF7" w:rsidRPr="00160BF7" w14:paraId="33F1333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CE66E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ustr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3287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4950.04(322645.88,433387.8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07886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016.59(17224.35,23136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C96B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C3847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2107.28(237791.61,335115.6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61D9DA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075.47(13550.20,19096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6CB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61DEC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76(-29.72,-20.1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501BC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9.69(-24.98,-14.8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EADFD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1(-0.69,-0.53)</w:t>
            </w:r>
          </w:p>
        </w:tc>
      </w:tr>
      <w:tr w:rsidR="00160BF7" w:rsidRPr="00160BF7" w14:paraId="3765B81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747CC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Azerbaij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87F47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7977.06(316235.11,421776.5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D9FF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56.08(10103.03,13474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2A06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23E51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3381.98(265228.39,364014.0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B9AD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285.64(8705.17,1194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47D8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560B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84(-18.37,-11.0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81114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51(-16.14,-8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425FE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2(-0.59,-0.44)</w:t>
            </w:r>
          </w:p>
        </w:tc>
      </w:tr>
      <w:tr w:rsidR="00160BF7" w:rsidRPr="00160BF7" w14:paraId="7FC1230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5369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ahama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F986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213.81(6926.05,9649.1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5A9DC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29.35(6433.23,8962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8D56A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942F7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96.05(7310.82,10247.5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2C1B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44.30(6342.54,889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306FC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93C40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.87(1.88,11.0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77E16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11(-4.84,3.7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29DA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40(-0.05,0.86)</w:t>
            </w:r>
          </w:p>
        </w:tc>
      </w:tr>
      <w:tr w:rsidR="00160BF7" w:rsidRPr="00160BF7" w14:paraId="219DB04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695D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ahrai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847B7C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81.98(10078.22,13662.6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6169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88.17(5036.70,6828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0D3CD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CE4CF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619.70(20174.03,27626.7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053D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53.47(4999.56,6846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06B11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8C4AFA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0.47(89.48,112.5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C943E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9(-6.04,5.4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E1FB63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7(-0.06,0.19)</w:t>
            </w:r>
          </w:p>
        </w:tc>
      </w:tr>
      <w:tr w:rsidR="00160BF7" w:rsidRPr="00160BF7" w14:paraId="3D8C8B4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98131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angladesh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C549F7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48695.50(2217595.68,2903219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57679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22.54(3673.99,4809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16E1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1E11C8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81989.91(2235787.76,2943117.8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0F99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33.53(3665.88,4825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8050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6A448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.31(-4.04,7.5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7812B1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26(-5.03,6.4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5FA6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0(-1.98,0.40)</w:t>
            </w:r>
          </w:p>
        </w:tc>
      </w:tr>
      <w:tr w:rsidR="00160BF7" w:rsidRPr="00160BF7" w14:paraId="79172EE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C835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arbado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2ADE2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98.46(5809.13,8153.1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3E5CD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124.99(6841.98,9602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0A43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D9E88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76.83(4519.42,6379.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BB215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100.01(6808.36,961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FB08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288E1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06(-25.38,-18.6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8450F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1(-4.56,4.0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C76EA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2(-0.19,0.14)</w:t>
            </w:r>
          </w:p>
        </w:tc>
      </w:tr>
      <w:tr w:rsidR="00160BF7" w:rsidRPr="00160BF7" w14:paraId="603E5B4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6FCF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elaru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170A6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3737.29(446834.38,606305.1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9AC60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690.09(14239.40,1932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88F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EA3D7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0572.08(236416.03,326038.0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9EFB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853.59(11673.33,16098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151A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89332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6.43(-48.81,-43.8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21413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00(-20.69,-12.9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4A161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8(-0.98,-0.57)</w:t>
            </w:r>
          </w:p>
        </w:tc>
      </w:tr>
      <w:tr w:rsidR="00160BF7" w:rsidRPr="00160BF7" w14:paraId="49B9F8C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4094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elgium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F88073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4680.58(386378.24,534753.3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0892C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395.35(15631.99,21634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88CF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092F3F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9997.45(360435.91,521326.1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0A60A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900.76(14166.69,2049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E7B3F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FF047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43(-9.29,-0.6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FFE5B9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12(-11.88,-3.4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C0B54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9(-0.60,0.79)</w:t>
            </w:r>
          </w:p>
        </w:tc>
      </w:tr>
      <w:tr w:rsidR="00160BF7" w:rsidRPr="00160BF7" w14:paraId="4F604BC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E8AD4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eliz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F0CA7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988.89(7849.45,10315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38909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63.10(7652.29,10056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50F19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B5147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476.72(12473.73,16776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82C5B6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63.59(7378.74,9923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BB98B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FDDBE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1.05(49.78,73.2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8DF4C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.28(-9.11,5.1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8CF3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1(-0.30,0.09)</w:t>
            </w:r>
          </w:p>
        </w:tc>
      </w:tr>
      <w:tr w:rsidR="00160BF7" w:rsidRPr="00160BF7" w14:paraId="7549E60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C484F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eni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D201B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9823.67(151740.02,190443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3D48A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17.82(5287.66,6636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C132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DCD45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2390.20(336229.16,415233.9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6FFD2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54.43(4473.33,552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2C6D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6731A2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9.28(110.27,129.8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8BF2DE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28(-19.72,-12.2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950A1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6(-0.63,-0.50)</w:t>
            </w:r>
          </w:p>
        </w:tc>
      </w:tr>
      <w:tr w:rsidR="00160BF7" w:rsidRPr="00160BF7" w14:paraId="160768C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09DA6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ermud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80C8F0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37.77(1125.56,1588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4D8428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413.03(7078.48,998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C40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4CFE9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30.63(859.15,1212.2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3A96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964.19(7472.73,10543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BF88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7E3BA5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96(-26.21,-19.3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67065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.55(2.05,11.5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0EF43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26(0.11,0.40)</w:t>
            </w:r>
          </w:p>
        </w:tc>
      </w:tr>
      <w:tr w:rsidR="00160BF7" w:rsidRPr="00160BF7" w14:paraId="396353B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4B8B7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hu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E3105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426.08(17074.63,21889.3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9B879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703.25(5012.90,6426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C7F5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4D703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522.73(13926.62,17261.2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D6B8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087.93(5461.94,6769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6C6F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502454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09(-24.82,-15.3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328A8E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.74(0.42,13.1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E5A1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0(-0.75,0.36)</w:t>
            </w:r>
          </w:p>
        </w:tc>
      </w:tr>
      <w:tr w:rsidR="00160BF7" w:rsidRPr="00160BF7" w14:paraId="2CE2753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8E8B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19B39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0254.18(260991.89,322619.8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F8B5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67.26(7793.46,963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4A0C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DC5F6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7607.45(289229.08,375455.0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E963B5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05.25(6361.17,8257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6F84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5409A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.87(7.68,18.6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A7474F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87(-20.69,-12.5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0B939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8(-0.74,-0.63)</w:t>
            </w:r>
          </w:p>
        </w:tc>
      </w:tr>
      <w:tr w:rsidR="00160BF7" w:rsidRPr="00160BF7" w14:paraId="5569EF6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B6F3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osnia and Herzegovin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39DDF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5266.78(351132.42,491343.8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A9E71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025.33(23697.06,33159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70E7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57152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3079.07(107575.27,159953.6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77D10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009.53(16174.83,2405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E2BF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CD5B4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7.95(-70.74,-65.3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D7D43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8.60(-34.80,-22.6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98B70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19(-1.38,-0.99)</w:t>
            </w:r>
          </w:p>
        </w:tc>
      </w:tr>
      <w:tr w:rsidR="00160BF7" w:rsidRPr="00160BF7" w14:paraId="297DE36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11E08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otswan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4DFE8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299.80(32305.13,40901.7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EFCB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02.25(4362.77,552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6BA74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AFD6D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170.46(37814.40,47523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75E49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98.71(4123.68,5182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D2F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15781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.17(11.51,20.7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500CD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.19(-9.95,-2.4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ACA99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9(-0.36,-0.23)</w:t>
            </w:r>
          </w:p>
        </w:tc>
      </w:tr>
      <w:tr w:rsidR="00160BF7" w:rsidRPr="00160BF7" w14:paraId="61C06A5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89D1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razil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B33B8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440218.05(6371163.53,8650725.7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27F3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072.97(9481.94,12874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B4B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1457A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43748.36(4171078.86,5637861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16943A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78.20(6525.79,882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5652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09700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4.90(-37.42,-32.5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BEFEDA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56(-34.22,-29.0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E7C4D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52(-1.83,-1.20)</w:t>
            </w:r>
          </w:p>
        </w:tc>
      </w:tr>
      <w:tr w:rsidR="00160BF7" w:rsidRPr="00160BF7" w14:paraId="6F5DC37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DBB60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runei Darussalam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8739A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682.60(13329.00,18234.7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F7161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634.00(11587.85,15852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764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382A3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194.86(13707.24,18846.3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D78F5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540.77(10614.44,1459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A20D9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EF1F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.27(-0.47,7.4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8A421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02(-11.35,-4.3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BA68C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0(-0.41,-0.18)</w:t>
            </w:r>
          </w:p>
        </w:tc>
      </w:tr>
      <w:tr w:rsidR="00160BF7" w:rsidRPr="00160BF7" w14:paraId="764EC95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B2184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ulgar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FE5FB1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21665.89(532204.72,720303.0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4DEAF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305.14(22519.69,3047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05244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64EBC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3149.56(227556.58,321516.2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5A6018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104.24(17581.61,2484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94E6D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767AC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6.06(-58.31,-53.9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F5D1C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9.77(-23.88,-15.8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118C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0(-0.87,-0.73)</w:t>
            </w:r>
          </w:p>
        </w:tc>
      </w:tr>
      <w:tr w:rsidR="00160BF7" w:rsidRPr="00160BF7" w14:paraId="162B50E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78F48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urkina Fas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EEBBF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5773.21(270809.83,341524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526E9D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405.01(4786.98,6036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E571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D312C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16223.10(552626.44,689564.2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7658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12.06(4315.43,538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8E1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E29F4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1.53(92.77,110.9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A90763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0.97(-14.84,-6.8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314F5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7(-0.40,-0.33)</w:t>
            </w:r>
          </w:p>
        </w:tc>
      </w:tr>
      <w:tr w:rsidR="00160BF7" w:rsidRPr="00160BF7" w14:paraId="02E335B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6CC67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Burund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99EDC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5884.83(166956.22,208015.7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43005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91.51(5291.58,659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720E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A839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0118.72(305024.29,381961.2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DB9F0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75.47(4193.04,525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57B6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D001D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2.97(75.14,91.0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86BD2F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64(-24.04,-17.1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B8907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4(-0.82,-0.66)</w:t>
            </w:r>
          </w:p>
        </w:tc>
      </w:tr>
      <w:tr w:rsidR="00160BF7" w:rsidRPr="00160BF7" w14:paraId="7836A69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904D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abo Verd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80A49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625.41(10388.97,13166.7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DB3950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77.95(5342.16,677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86D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A3716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178.18(8070.43,10479.7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E5A43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61.81(4187.09,5437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E0CF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68A150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05(-24.30,-17.7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A566B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34(-23.62,-16.9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05A03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2(-0.77,-0.68)</w:t>
            </w:r>
          </w:p>
        </w:tc>
      </w:tr>
      <w:tr w:rsidR="00160BF7" w:rsidRPr="00160BF7" w14:paraId="53554DD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3A198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ambod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96A99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5443.94(262705.25,330164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8B26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89.22(4614.19,579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F38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C4622E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3410.39(262023.68,330982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9B5A18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24.76(3951.43,499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01A4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20E16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9(-5.34,4.2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18621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73(-18.72,-10.4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1CBD2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4(-0.66,-0.22)</w:t>
            </w:r>
          </w:p>
        </w:tc>
      </w:tr>
      <w:tr w:rsidR="00160BF7" w:rsidRPr="00160BF7" w14:paraId="4B0E3C2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A98CC3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ameroo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2DF7A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4200.39(262652.89,331313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5937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55.32(4423.95,558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BDDA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56CDC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6514.79(676462.45,846299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C6123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75.68(4002.08,5006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A0DD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75FA8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7.14(146.02,168.6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BDED7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68(-13.59,-5.6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EF729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9(-0.38,-0.20)</w:t>
            </w:r>
          </w:p>
        </w:tc>
      </w:tr>
      <w:tr w:rsidR="00160BF7" w:rsidRPr="00160BF7" w14:paraId="0DA6F2B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C25C24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anad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F9C48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4762.03(643922.07,881969.8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990CE6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847.25(8401.14,1150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4B55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C1EFA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59361.90(560897.65,775837.1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B8BB4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012.79(6816.22,9428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95A1F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C73A8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64(-15.99,-9.2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C0B3E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63(-21.75,-15.4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66D64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5(-0.68,-0.62)</w:t>
            </w:r>
          </w:p>
        </w:tc>
      </w:tr>
      <w:tr w:rsidR="00160BF7" w:rsidRPr="00160BF7" w14:paraId="4D892E0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BA678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entral African Republic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2230C2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4737.17(67307.73,83133.2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595E0A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91.99(4495.75,555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D922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212DD9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3799.27(111508.63,137551.2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CBFF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77.78(3853.09,4752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0C8E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CA34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5.65(59.39,72.1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14B03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31(-17.54,-10.9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C123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8(-0.54,-0.42)</w:t>
            </w:r>
          </w:p>
        </w:tc>
      </w:tr>
      <w:tr w:rsidR="00160BF7" w:rsidRPr="00160BF7" w14:paraId="4D51C14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B77A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ha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3E6C7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7733.95(176816.77,220909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78423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09.02(5015.68,6266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48E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10BD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6065.78(509402.56,626543.3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3388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69.76(4652.26,572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0B72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3329A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6.28(173.60,200.2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74D546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83(-11.91,-3.3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AC69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6(-0.31,-0.20)</w:t>
            </w:r>
          </w:p>
        </w:tc>
      </w:tr>
      <w:tr w:rsidR="00160BF7" w:rsidRPr="00160BF7" w14:paraId="0A72B65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7009F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hil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3A64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11509.38(842839.84,1190910.8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024D5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177.18(15979.38,2257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3D93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48135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58657.56(986727.20,1343236.8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EB77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676.33(20163.05,27448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23E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F76EB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.55(6.04,23.4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0297F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.46(14.29,33.0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1512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91(0.80,1.02)</w:t>
            </w:r>
          </w:p>
        </w:tc>
      </w:tr>
      <w:tr w:rsidR="00160BF7" w:rsidRPr="00160BF7" w14:paraId="1236880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CA61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hin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7FA1F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514869.42(16717335.23,22461720.6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186A6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84.95(3756.35,5047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9BD5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652A9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762269.99(10798355.15,14814970.5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3920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17.57(3230.10,443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A340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E2E9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4.60(-37.69,-31.7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F22C3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94(-17.05,-9.1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3B141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10(-1.59,-0.62)</w:t>
            </w:r>
          </w:p>
        </w:tc>
      </w:tr>
      <w:tr w:rsidR="00160BF7" w:rsidRPr="00160BF7" w14:paraId="0A3DB1A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0D48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olomb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5A781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76650.20(2059162.77,2731946.5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61598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788.73(13679.58,1814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7E33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599F3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21069.09(1362232.22,1891921.2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175D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134.17(9356.37,1299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B83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A80D6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79(-35.41,-27.6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BACA1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9.48(-33.22,-25.1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8C149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06(-1.12,-1.00)</w:t>
            </w:r>
          </w:p>
        </w:tc>
      </w:tr>
      <w:tr w:rsidR="00160BF7" w:rsidRPr="00160BF7" w14:paraId="05D2D31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BD477F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omoro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10ABF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158.84(12562.94,16137.9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45804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56.75(4752.97,6105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C273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DDBE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275.12(12642.55,16353.1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2E79C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46.97(4026.96,5208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623B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58099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82(-2.66,4.8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185D33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12(-18.04,-11.7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60416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6(-0.66,-0.47)</w:t>
            </w:r>
          </w:p>
        </w:tc>
      </w:tr>
      <w:tr w:rsidR="00160BF7" w:rsidRPr="00160BF7" w14:paraId="5C299F8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3F851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ong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869CD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0401.55(53854.44,68094.1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DF4DA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52.82(4059.33,513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7087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8F8AF1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2236.26(81401.84,105422.3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76120E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08.97(3273.30,4239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371B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122F2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.71(46.67,58.5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4C92E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53(-21.75,-15.4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50281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2(-0.80,-0.64)</w:t>
            </w:r>
          </w:p>
        </w:tc>
      </w:tr>
      <w:tr w:rsidR="00160BF7" w:rsidRPr="00160BF7" w14:paraId="3E8A884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D906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ook Island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7CB34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1.46(334.02,440.8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9B8B9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30.22(3879.18,512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FCB5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918C2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3.04(152.18,219.7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F969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31.76(2936.16,4239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415D0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29B1F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2.01(-55.52,-47.6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41912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28(-26.10,-12.9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E93B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2(-1.58,0.57)</w:t>
            </w:r>
          </w:p>
        </w:tc>
      </w:tr>
      <w:tr w:rsidR="00160BF7" w:rsidRPr="00160BF7" w14:paraId="67098E1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39A2A9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osta Ric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C618C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4405.54(161214.73,229578.9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5103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708.38(11367.96,16188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124D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93A1C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3146.11(133997.03,194359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752D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917.39(9788.12,1419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5FA12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EB72A1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08(-18.95,-12.8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3D6A0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3.06(-16.04,-9.6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C607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1(-0.59,-0.42)</w:t>
            </w:r>
          </w:p>
        </w:tc>
      </w:tr>
      <w:tr w:rsidR="00160BF7" w:rsidRPr="00160BF7" w14:paraId="6863F67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9DA2D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roat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E7CBD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1800.17(330631.68,418580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7885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74.00(4778.95,605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970F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24473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8104.98(616395.48,767230.5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70055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83.61(4285.09,533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EE63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E702C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4.05(-57.40,-50.6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07048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35(-29.86,-18.7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E9BC1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6(-0.41,-0.30)</w:t>
            </w:r>
          </w:p>
        </w:tc>
      </w:tr>
      <w:tr w:rsidR="00160BF7" w:rsidRPr="00160BF7" w14:paraId="735A262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F3A01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ub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650FF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5031.83(254541.98,356717.4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65A7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996.32(19189.89,26892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D73A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5F6D2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0171.82(117691.43,162776.1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F10D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396.87(14606.80,2020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937D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5282E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5.35(-29.33,-21.0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B74AC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.54(7.49,20.0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025A9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2(-0.82,-0.62)</w:t>
            </w:r>
          </w:p>
        </w:tc>
      </w:tr>
      <w:tr w:rsidR="00160BF7" w:rsidRPr="00160BF7" w14:paraId="54F5695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47765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Cypru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38112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1544.26(305273.09,400124.1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A4C94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626.02(8359.02,10956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CBA2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C31A12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2431.16(221393.01,307353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6FF8F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929.19(9220.12,1280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3344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ADBB8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.32(0.44,10.5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A38C6E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.29(-8.73,0.4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F330F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52(0.28,0.76)</w:t>
            </w:r>
          </w:p>
        </w:tc>
      </w:tr>
      <w:tr w:rsidR="00160BF7" w:rsidRPr="00160BF7" w14:paraId="34F2B47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D7A5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zech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CF4C0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003.52(34479.83,48301.1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47753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827.71(13309.51,18644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01E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56B67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186.44(36150.44,51479.2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4624A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148.49(12680.47,1805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CEBF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B86DB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7.70(-50.33,-44.6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FA2BC5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8.31(-31.92,-24.1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12148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4(-0.23,0.14)</w:t>
            </w:r>
          </w:p>
        </w:tc>
      </w:tr>
      <w:tr w:rsidR="00160BF7" w:rsidRPr="00160BF7" w14:paraId="1EDC6A2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022A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C</w:t>
            </w: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么</w:t>
            </w: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e d'Ivoir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431A2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9267.29(717894.61,1049587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F28EF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886.32(23584.79,3448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72FB3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61CCE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9865.32(368391.96,555200.9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A25AE0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709.82(16590.36,2500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9175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1676C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.07(77.83,92.5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7BA80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0.99(-14.47,-7.3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8E687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8(-0.94,-0.22)</w:t>
            </w:r>
          </w:p>
        </w:tc>
      </w:tr>
      <w:tr w:rsidR="00160BF7" w:rsidRPr="00160BF7" w14:paraId="1402FED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8E1BC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Democratic People's Republic of Kore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0A56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9575.07(178187.82,223817.6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2AF81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62.15(2287.58,287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FDA11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A1964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0353.11(107160.71,135735.5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B36C26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22.90(1623.09,2055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CC55D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006C9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9.70(-43.89,-35.8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F6BAD5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8.85(-33.80,-24.3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0E533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9(-1.10,-0.69)</w:t>
            </w:r>
          </w:p>
        </w:tc>
      </w:tr>
      <w:tr w:rsidR="00160BF7" w:rsidRPr="00160BF7" w14:paraId="19CA49A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F79D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Democratic Republic of the Cong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369D8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81627.35(967906.29,1227925.3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E975C1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95.93(4470.66,567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B4B0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D4B5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09274.51(1689149.27,2162368.3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84F6A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85.38(3525.89,451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A5CE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8ECC57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.52(68.32,84.7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E5F99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23(-23.93,-16.4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49C43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4(-0.86,-0.62)</w:t>
            </w:r>
          </w:p>
        </w:tc>
      </w:tr>
      <w:tr w:rsidR="00160BF7" w:rsidRPr="00160BF7" w14:paraId="4044383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0775A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Denmark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DC50B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8115.00(167235.65,235969.4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B5A8C4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845.69(13375.89,1887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45E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778A4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1445.31(166035.48,240493.6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4A7B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565.16(12829.14,1858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6D79F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0EC8DC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.68(-3.09,7.3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E08338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77(-6.38,3.7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ACD3C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6(-0.08,0.21)</w:t>
            </w:r>
          </w:p>
        </w:tc>
      </w:tr>
      <w:tr w:rsidR="00160BF7" w:rsidRPr="00160BF7" w14:paraId="2EFDE64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42CF9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Djibout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C6709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33.01(10446.01,13375.1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E16D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31.57(4657.71,596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372A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55804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895.29(22294.52,28227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BB7F5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11.70(4219.48,534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10DF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25D383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2.18(103.40,120.5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D4219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94(-13.66,-6.3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BCAD2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4(-0.84,-0.24)</w:t>
            </w:r>
          </w:p>
        </w:tc>
      </w:tr>
      <w:tr w:rsidR="00160BF7" w:rsidRPr="00160BF7" w14:paraId="1E2EDE1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7778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Dominic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B55958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54.17(2100.89,2844.3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D55E7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488.47(6410.51,8678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AAB7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4FB3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87.04(1282.81,1722.5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9C65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54.94(6603.64,886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79BB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71D7A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9.41(-42.42,-36.1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0F9CA5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.22(-2.85,7.8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D57D2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51(0.04,0.99)</w:t>
            </w:r>
          </w:p>
        </w:tc>
      </w:tr>
      <w:tr w:rsidR="00160BF7" w:rsidRPr="00160BF7" w14:paraId="115B219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70AF6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Dominican Republic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AA0F2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0106.28(225386.67,298051.3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B7D9D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427.06(6435.68,851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1B32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66F2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8689.47(256142.81,347153.7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3820D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77.04(6583.49,8922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AD8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B20A7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.83(9.72,20.1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EB556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.37(-1.23,8.1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B69A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11(-0.11,0.34)</w:t>
            </w:r>
          </w:p>
        </w:tc>
      </w:tr>
      <w:tr w:rsidR="00160BF7" w:rsidRPr="00160BF7" w14:paraId="5B841DA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23C0D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cuador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6AAF4E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2351.78(383614.15,488575.3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781AC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21.12(7738.02,9855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C5F3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90ABC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2228.43(455942.71,595302.5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BEC69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893.10(6891.24,8997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978E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C4246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.79(15.47,25.9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59858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49(-13.48,-5.6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09552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9(-0.52,-0.25)</w:t>
            </w:r>
          </w:p>
        </w:tc>
      </w:tr>
      <w:tr w:rsidR="00160BF7" w:rsidRPr="00160BF7" w14:paraId="514DE4D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67298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gypt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548213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00830.53(1688242.52,2141471.9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2E79D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07.46(6046.12,7669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6196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20989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71707.81(1967865.89,2588342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2FAD0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80.12(4227.40,556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1905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9E40FE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.51(12.66,26.8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D42E9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8.31(-32.42,-23.8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09C81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0(-1.30,-1.10)</w:t>
            </w:r>
          </w:p>
        </w:tc>
      </w:tr>
      <w:tr w:rsidR="00160BF7" w:rsidRPr="00160BF7" w14:paraId="02F2568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450AE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l Salvador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63D66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7210.70(315861.50,428224.3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93D7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326.97(11463.38,1554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AC52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3F42B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1635.31(210124.30,296576.7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34A17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563.69(8821.05,1245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232A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71983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47(-34.91,-27.8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8CF83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73(-24.71,-16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F9A31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6(-1.03,-0.69)</w:t>
            </w:r>
          </w:p>
        </w:tc>
      </w:tr>
      <w:tr w:rsidR="00160BF7" w:rsidRPr="00160BF7" w14:paraId="6C66A26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EEB3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quatorial Guine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78F2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877.41(11654.82,14487.6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F439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66.03(4856.58,6037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5798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E915A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163.39(24751.71,32281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494A5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56.97(3213.97,419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B50E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BFEB3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8.70(107.01,133.5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53E78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85(-35.50,-27.2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894B81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35(-1.40,-1.31)</w:t>
            </w:r>
          </w:p>
        </w:tc>
      </w:tr>
      <w:tr w:rsidR="00160BF7" w:rsidRPr="00160BF7" w14:paraId="7D599ED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871C3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ritre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F7277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3418.50(101294.63,128076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56521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766.68(5150.25,651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B4B2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62AE5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5264.04(139583.92,174103.3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6B2A84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26.89(4339.42,541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EE8A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04CE0B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.89(31.51,42.7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05633C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30(-19.59,-12.6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60D75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9(-0.66,-0.52)</w:t>
            </w:r>
          </w:p>
        </w:tc>
      </w:tr>
      <w:tr w:rsidR="00160BF7" w:rsidRPr="00160BF7" w14:paraId="36D3325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22F0A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sto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1A34E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9151.84(77051.66,102412.6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0FDE0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409.42(16775.06,22296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8BA3D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61900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304.54(31301.98,44302.9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31BA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308.69(11167.23,1580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716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48F740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8.16(-61.16,-55.2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E63DD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43(-36.35,-26.6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825379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52(-1.64,-1.41)</w:t>
            </w:r>
          </w:p>
        </w:tc>
      </w:tr>
      <w:tr w:rsidR="00160BF7" w:rsidRPr="00160BF7" w14:paraId="13C0A72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3FF9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swatin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45AE8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219.14(19700.94,25212.7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8F76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56.86(4129.08,5284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75E2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B73B9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125.43(20819.21,26047.6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1952B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22.46(3891.39,4868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4AA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810CC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.08(-0.47,8.9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778CE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18(-11.24,-2.8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09F8B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0(-0.30,-0.11)</w:t>
            </w:r>
          </w:p>
        </w:tc>
      </w:tr>
      <w:tr w:rsidR="00160BF7" w:rsidRPr="00160BF7" w14:paraId="5123307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0D966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Ethiop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F44B6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10389.62(1800404.86,2267075.7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22695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22.46(6109.85,7693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3006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8191E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96428.34(2326390.58,2966997.0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C83EC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39.37(4067.26,5187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1D91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55E8F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.15(25.03,33.5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7B9BE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3.46(-35.59,-31.1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D1F7F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36(-1.46,-1.27)</w:t>
            </w:r>
          </w:p>
        </w:tc>
      </w:tr>
      <w:tr w:rsidR="00160BF7" w:rsidRPr="00160BF7" w14:paraId="7C35E17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E0684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Fij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B1891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012.28(10409.29,13795.3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A151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348.78(2901.90,3845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BEE4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610F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900.74(9576.76,12504.0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B9871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08.91(2731.31,3566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4642B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C7A47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25(-13.63,-5.1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A21CE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16(-11.64,-2.9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FCF4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2(-0.72,-0.12)</w:t>
            </w:r>
          </w:p>
        </w:tc>
      </w:tr>
      <w:tr w:rsidR="00160BF7" w:rsidRPr="00160BF7" w14:paraId="599F0AE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17F0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Fin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373DBA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9666.54(234672.14,334192.4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EBDDF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042.31(18496.02,26339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36B8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F4A7B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5836.24(195953.50,288197.1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8323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533.97(17061.43,25092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FA8A1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28F78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67(-19.35,-12.3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5200D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.84(-10.90,-3.1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9A427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1(-0.93,0.31)</w:t>
            </w:r>
          </w:p>
        </w:tc>
      </w:tr>
      <w:tr w:rsidR="00160BF7" w:rsidRPr="00160BF7" w14:paraId="3732C42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572DC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Franc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28D488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75933.27(2463332.43,3327570.7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123B1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816.56(15260.48,20614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0CC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8641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45546.33(2143758.23,3030344.9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8E93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160.51(13609.74,19238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CFE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A26F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1.49(-15.44,-7.2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B8F3B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30(-13.34,-4.9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0DE32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6(-0.28,-0.05)</w:t>
            </w:r>
          </w:p>
        </w:tc>
      </w:tr>
      <w:tr w:rsidR="00160BF7" w:rsidRPr="00160BF7" w14:paraId="40611FA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19B3B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abo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B3413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114.70(22209.85,28412.4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7DDB3F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42.08(4370.46,559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4D5A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5A614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995.71(29320.07,37647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64F4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89.57(3545.14,455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F3DF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0F937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.38(26.45,36.7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3C1AD0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9.27(-22.30,-15.9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8181E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3(-0.69,-0.57)</w:t>
            </w:r>
          </w:p>
        </w:tc>
      </w:tr>
      <w:tr w:rsidR="00160BF7" w:rsidRPr="00160BF7" w14:paraId="5614D2D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907B9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amb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8695A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174.60(27674.91,35376.2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C6F07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49.14(4926.19,6297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02CE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BDDD7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278.72(51795.58,65374.5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BE5018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01.13(4089.28,516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7985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00DA0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.94(79.78,95.2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5D6D2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08(-20.26,-13.4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D5F8F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2(-0.85,-0.58)</w:t>
            </w:r>
          </w:p>
        </w:tc>
      </w:tr>
      <w:tr w:rsidR="00160BF7" w:rsidRPr="00160BF7" w14:paraId="3F1B6F6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7E9A8D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eorg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9FE5FE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2693.92(234425.72,310971.3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B1CB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176.49(13046.71,1730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E087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1B5E5D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8791.29(114170.90,144523.9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3FF2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859.01(12285.74,15551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35C1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34771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2.77(-55.95,-49.5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6D4C43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68(-14.82,-2.4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77699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4(-0.30,-0.17)</w:t>
            </w:r>
          </w:p>
        </w:tc>
      </w:tr>
      <w:tr w:rsidR="00160BF7" w:rsidRPr="00160BF7" w14:paraId="7326414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8D5A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German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BE2F28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26061.62(2323260.00,3208201.1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7FDC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729.92(13405.67,1851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2D57E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690FD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15632.17(2024261.90,2879419.7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357ECC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147.92(12693.72,1805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23A3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551AA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1.39(-15.29,-7.5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91814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.70(-7.94,0.5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D486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9(-0.20,0.03)</w:t>
            </w:r>
          </w:p>
        </w:tc>
      </w:tr>
      <w:tr w:rsidR="00160BF7" w:rsidRPr="00160BF7" w14:paraId="27F4B32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DA374B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han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2C0AF2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03198.30(357767.04,457076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0C20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81.57(4331.53,5533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484E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F3C4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3770.10(640094.94,821140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CD91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36.49(3923.59,5033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62BE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B3808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9.51(72.59,86.8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FA7DA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12(-12.62,-5.3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6B7F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9(-0.38,-0.21)</w:t>
            </w:r>
          </w:p>
        </w:tc>
      </w:tr>
      <w:tr w:rsidR="00160BF7" w:rsidRPr="00160BF7" w14:paraId="5FB1A3C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1893B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reec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8AE2C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4543.55(404663.85,563170.5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F461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884.32(14397.99,2003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44D3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7B9F3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6040.17(230532.01,328239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69741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488.02(12099.52,17227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B664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741AF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1.83(-44.29,-39.3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DF942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19(-17.82,-10.4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E7E55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7(-0.59,-0.36)</w:t>
            </w:r>
          </w:p>
        </w:tc>
      </w:tr>
      <w:tr w:rsidR="00160BF7" w:rsidRPr="00160BF7" w14:paraId="6002102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CE5F4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reen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CE089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90.14(1754.72,2266.6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FDED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123.16(9807.35,12668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951E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7D16D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41.49(1092.21,1424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8649E2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077.02(7105.88,9264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150A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D2E74A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7.62(-41.28,-34.1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A3EEB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7.39(-31.65,-23.3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D532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6(-1.39,-1.14)</w:t>
            </w:r>
          </w:p>
        </w:tc>
      </w:tr>
      <w:tr w:rsidR="00160BF7" w:rsidRPr="00160BF7" w14:paraId="06A34D7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A33D2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renad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12853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70.74(3179.49,4175.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30CFB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06.88(7541.64,990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0944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2A3FC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27.40(2442.93,3261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1E4E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391.92(8114.79,1083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B290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66112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97(-27.62,-17.5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4FF1E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.87(1.36,15.4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A54EA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36(0.13,0.59)</w:t>
            </w:r>
          </w:p>
        </w:tc>
      </w:tr>
      <w:tr w:rsidR="00160BF7" w:rsidRPr="00160BF7" w14:paraId="28796AC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1DF7A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uam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5775A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73.66(1694.30,2306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D0F7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45.16(3129.20,425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A259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C4FA0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16.37(1296.60,1785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5CDEA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27.49(2674.22,368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A094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673D11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17(-26.80,-19.0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42933F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20(-18.26,-9.6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BACD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2(-0.68,-0.36)</w:t>
            </w:r>
          </w:p>
        </w:tc>
      </w:tr>
      <w:tr w:rsidR="00160BF7" w:rsidRPr="00160BF7" w14:paraId="4C945C0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5027B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uatemal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B443A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3278.99(655943.94,868697.8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38C54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339.33(13357.26,1768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9FB35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AF03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1221.57(749247.68,1001342.1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3517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019.34(11326.60,15137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C108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E7BDF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.33(8.22,20.5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149F1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12(-19.66,-10.4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C0694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4(-0.58,-0.49)</w:t>
            </w:r>
          </w:p>
        </w:tc>
      </w:tr>
      <w:tr w:rsidR="00160BF7" w:rsidRPr="00160BF7" w14:paraId="0A179C7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29A7E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uine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BE369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4563.30(182894.11,229779.7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E5A1C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223.06(5563.86,699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13B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A2EE25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9285.16(340886.83,419900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3ADDB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081.22(4566.80,562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BC4B5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5A243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.41(75.97,93.2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D02C1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35(-22.51,-14.8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D7C7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2(-0.67,-0.58)</w:t>
            </w:r>
          </w:p>
        </w:tc>
      </w:tr>
      <w:tr w:rsidR="00160BF7" w:rsidRPr="00160BF7" w14:paraId="566D706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DA819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uinea-Bissa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7AA10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087.02(32326.70,40280.2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250F3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136.25(5496.84,684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A61B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D6D52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0174.29(45164.88,55783.4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F1D29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85.76(4037.90,4987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285C6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C6D66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.04(33.55,45.0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BFC9E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6.90(-29.78,-23.7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6608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08(-1.16,-1.00)</w:t>
            </w:r>
          </w:p>
        </w:tc>
      </w:tr>
      <w:tr w:rsidR="00160BF7" w:rsidRPr="00160BF7" w14:paraId="788396D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F7CF8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Guyan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84406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788.51(28172.84,36122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4BEF9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330.61(7383.07,946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6521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BCE39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541.93(21873.32,27662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8CF5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42.72(7792.06,985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AB2D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CFB10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80(-26.23,-19.5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6C096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.95(0.28,9.3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6D2DD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15(-0.02,0.31)</w:t>
            </w:r>
          </w:p>
        </w:tc>
      </w:tr>
      <w:tr w:rsidR="00160BF7" w:rsidRPr="00160BF7" w14:paraId="4E88125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B3DE5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Hait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A22E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5988.34(291205.63,365555.4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DE54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741.39(8701.99,10923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5298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FAD850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39808.13(575916.31,718152.0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D44C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409.36(10270.01,1280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7E52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62065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6.27(83.53,109.6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3F2C4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.12(9.52,25.1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35EFF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20(-1.30,1.72)</w:t>
            </w:r>
          </w:p>
        </w:tc>
      </w:tr>
      <w:tr w:rsidR="00160BF7" w:rsidRPr="00160BF7" w14:paraId="7E86B0F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533AC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Hondura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5F4D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0491.92(337041.45,452098.8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536777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390.20(12420.47,1666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9223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27002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6909.52(406506.25,559101.2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E26B4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962.20(9343.92,1285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F7C9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60898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.13(16.18,28.4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2C4BA9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82(-27.53,-19.8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03724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0(-1.82,-0.59)</w:t>
            </w:r>
          </w:p>
        </w:tc>
      </w:tr>
      <w:tr w:rsidR="00160BF7" w:rsidRPr="00160BF7" w14:paraId="1CC3DDD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03F4B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Hungar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745CC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23371.72(499274.39,753990.0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BB15FF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479.14(17203.19,25979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B79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93A67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7484.58(287143.29,428810.8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09B04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061.99(15311.21,22865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0DDC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CCFE0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2.65(-45.29,-40.1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DD43C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1.25(-15.33,-7.3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128D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2(-0.44,-0.21)</w:t>
            </w:r>
          </w:p>
        </w:tc>
      </w:tr>
      <w:tr w:rsidR="00160BF7" w:rsidRPr="00160BF7" w14:paraId="3B10BAA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122B8F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ce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C1F5C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652.65(12498.31,17300.1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2433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337.91(14788.77,2047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EA3D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A3BEA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022.77(11724.05,16905.1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A424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737.39(13157.61,1897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28C8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8D7B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.30(-9.10,0.3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0BB12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23(-13.79,-4.8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3B969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1(-0.46,-0.16)</w:t>
            </w:r>
          </w:p>
        </w:tc>
      </w:tr>
      <w:tr w:rsidR="00160BF7" w:rsidRPr="00160BF7" w14:paraId="56F8021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BD45A4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nd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C981A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488901.96(25843240.55,33513219.0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406FD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185.12(6296.84,8165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051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62190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115574.05(21137413.69,27296090.9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B763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17.60(4222.65,5452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63E5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1673B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22(-22.19,-14.3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05087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95(-36.20,-29.7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5FEC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49(-1.60,-1.37)</w:t>
            </w:r>
          </w:p>
        </w:tc>
      </w:tr>
      <w:tr w:rsidR="00160BF7" w:rsidRPr="00160BF7" w14:paraId="526F90E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375CD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ndones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953E6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28404.22(4219280.13,5516595.8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2AEC58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20.49(4824.05,6307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DC25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989E4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51812.62(3207190.02,4171146.6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FE2D9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047.77(3554.94,4623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2879F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3DBA6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37(-26.54,-22.3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C8A090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6.68(-28.79,-24.6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688A0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6(-1.11,-0.60)</w:t>
            </w:r>
          </w:p>
        </w:tc>
      </w:tr>
      <w:tr w:rsidR="00160BF7" w:rsidRPr="00160BF7" w14:paraId="02AB437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D167A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ran (Islamic Republic of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25555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21666.74(2789722.24,3472662.5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B4AD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907.05(8853.58,1102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73D0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041F7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34535.46(1253083.16,1648801.4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B36CD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48.48(4846.66,637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86C6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D7823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4.05(-56.80,-51.3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4EF7F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3.99(-47.36,-40.6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2F601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45(-1.74,-1.17)</w:t>
            </w:r>
          </w:p>
        </w:tc>
      </w:tr>
      <w:tr w:rsidR="00160BF7" w:rsidRPr="00160BF7" w14:paraId="74AF7D6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F47B1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raq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C7BE3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8369.73(1040783.57,1324688.5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DB5B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442.11(10106.13,12862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3F6E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D73EB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65578.19(1194919.08,1561350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3215E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742.72(6775.10,8852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2828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9A537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.89(7.45,24.5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25B54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33(-37.26,-27.2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D5AF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42(-1.68,-1.16)</w:t>
            </w:r>
          </w:p>
        </w:tc>
      </w:tr>
      <w:tr w:rsidR="00160BF7" w:rsidRPr="00160BF7" w14:paraId="6C92A69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B6B1A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re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6DE0C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8123.76(202910.25,277272.6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F7FC6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919.99(15270.00,20866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FB70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018F0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8146.82(182025.30,261864.8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7C079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506.32(13773.14,19814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F4A7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DC348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39(-13.68,-3.0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7CFCF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89(-13.20,-2.5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A4B0F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9(-0.31,-0.08)</w:t>
            </w:r>
          </w:p>
        </w:tc>
      </w:tr>
      <w:tr w:rsidR="00160BF7" w:rsidRPr="00160BF7" w14:paraId="2FC424A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0DB5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srael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607A6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5633.03(304505.93,414960.1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96B8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725.72(15177.40,2068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2094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7E19C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03300.90(423811.13,595247.9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39E04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919.59(12563.24,17645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5DDAE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3A4E6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.52(32.90,48.7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81F470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83(-20.96,-11.5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2F3D87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1(-0.52,-0.31)</w:t>
            </w:r>
          </w:p>
        </w:tc>
      </w:tr>
      <w:tr w:rsidR="00160BF7" w:rsidRPr="00160BF7" w14:paraId="6E1B84D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2BFB3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Ital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50478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16769.55(2491828.52,3458823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D408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415.83(18295.78,25395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586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618FB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83724.87(1520468.13,2102543.3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77B74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020.92(14508.83,20063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20525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103CD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8.85(-43.49,-33.5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9E489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52(-26.56,-13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7247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8(-1.06,-0.70)</w:t>
            </w:r>
          </w:p>
        </w:tc>
      </w:tr>
      <w:tr w:rsidR="00160BF7" w:rsidRPr="00160BF7" w14:paraId="24986E0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C55B1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Jamaic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4479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8873.81(92505.15,126992.8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4002A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965.47(8467.21,1162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AD48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97E64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9877.70(59196.54,81742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66B1F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70.09(7260.11,10025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93BC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CA4CF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5.82(-38.63,-32.6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9ABAF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00(-17.77,-9.7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A6A8C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9(-0.61,-0.38)</w:t>
            </w:r>
          </w:p>
        </w:tc>
      </w:tr>
      <w:tr w:rsidR="00160BF7" w:rsidRPr="00160BF7" w14:paraId="6DC346B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C302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Jap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25131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58959.21(4389000.76,6078196.8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FD286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462.83(13155.05,18218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7056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2AEFF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16284.19(2198442.58,3096747.6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9D6A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321.66(10353.79,1458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0073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44EA1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9.29(-50.27,-48.2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79DED2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31(-21.86,-18.7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A0A4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6(-0.89,-0.62)</w:t>
            </w:r>
          </w:p>
        </w:tc>
      </w:tr>
      <w:tr w:rsidR="00160BF7" w:rsidRPr="00160BF7" w14:paraId="6E2B3DD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77DB8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Jord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D235E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3444.58(126215.99,161750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0E1CD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41.66(6019.94,7714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87357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B1B053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3086.71(245395.65,324743.3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6A34F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747.85(4982.56,659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6FA2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22855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7.35(87.64,108.0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056C9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99(-20.12,-11.4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7B38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8(-0.66,-0.49)</w:t>
            </w:r>
          </w:p>
        </w:tc>
      </w:tr>
      <w:tr w:rsidR="00160BF7" w:rsidRPr="00160BF7" w14:paraId="511C307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BF0E5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Kazakhs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3A641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16030.91(887841.92,1162238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1AA1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294.52(13364.86,17495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98A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CF48F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3435.34(651170.51,861127.2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D20737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205.04(9684.17,12806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F94C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6F404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5.85(-29.85,-21.5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A4B2B6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6.74(-30.70,-22.4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0CCEFE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18(-1.28,-1.08)</w:t>
            </w:r>
          </w:p>
        </w:tc>
      </w:tr>
      <w:tr w:rsidR="00160BF7" w:rsidRPr="00160BF7" w14:paraId="636FEBE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17BD3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Keny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66F55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3556.80(632854.84,831372.5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81E16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46.27(4588.62,6028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F63D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1B5D5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20128.30(906221.30,1171148.1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CB36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46.79(3683.76,476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F4120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36354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0.99(36.93,45.5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49B7C1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96(-23.23,-18.3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BF364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6(-1.15,-0.77)</w:t>
            </w:r>
          </w:p>
        </w:tc>
      </w:tr>
      <w:tr w:rsidR="00160BF7" w:rsidRPr="00160BF7" w14:paraId="4F0A0F9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7B939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Kiribat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7D671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97.24(775.56,1045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DFEF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47.93(2115.95,2851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E173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10F2F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15.91(1051.84,1407.0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9A2B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75.06(1968.07,263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7196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FABFFF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.52(29.30,41.0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4888F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06(-11.33,-3.3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04BE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1(-0.41,-0.01)</w:t>
            </w:r>
          </w:p>
        </w:tc>
      </w:tr>
      <w:tr w:rsidR="00160BF7" w:rsidRPr="00160BF7" w14:paraId="7311B79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0053C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Kuwait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3F54F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158.33(37787.44,50773.3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4E5906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437.49(5508.73,7401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E125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97691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7843.60(57164.51,78989.9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C49C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193.14(5218.29,721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A451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BDF473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.64(47.10,60.3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FBB3D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.80(-7.89,0.3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2302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3(-0.25,-0.02)</w:t>
            </w:r>
          </w:p>
        </w:tc>
      </w:tr>
      <w:tr w:rsidR="00160BF7" w:rsidRPr="00160BF7" w14:paraId="2F566CE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BDB9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Kyrgyzs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78ED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1897.65(238488.28,305549.8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04A56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877.68(11295.34,1447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D733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0D394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3212.24(213243.67,295346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FED1B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970.16(7554.26,10462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56FC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22AE46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.87(-12.24,-1.6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2894C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0.34(-34.36,-26.4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8444D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38(-1.47,-1.29)</w:t>
            </w:r>
          </w:p>
        </w:tc>
      </w:tr>
      <w:tr w:rsidR="00160BF7" w:rsidRPr="00160BF7" w14:paraId="40C4987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19D6D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ao People's Democratic Republic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F7BEAA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8564.86(97224.71,122034.8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E6E7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85.80(4285.90,5379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42A4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FBAD2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5126.84(92830.53,118590.2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2879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14.16(3103.12,3964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D434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BFFA1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.17(-7.39,1.1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8EDE0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6.57(-29.77,-23.3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8C88C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3(-1.03,-0.84)</w:t>
            </w:r>
          </w:p>
        </w:tc>
      </w:tr>
      <w:tr w:rsidR="00160BF7" w:rsidRPr="00160BF7" w14:paraId="7F3B46F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1B1E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atv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6CD5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2407.61(123915.46,163498.6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5055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926.68(16468.98,21729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F0D9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8DA93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820.59(42017.51,59298.7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46A47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870.75(10854.89,15319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559AE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B23462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5.02(-67.34,-62.6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34680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00(-36.52,-27.3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BBF1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53(-1.66,-1.40)</w:t>
            </w:r>
          </w:p>
        </w:tc>
      </w:tr>
      <w:tr w:rsidR="00160BF7" w:rsidRPr="00160BF7" w14:paraId="566126B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01E3F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ebano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37FDD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0191.22(68456.02,92556.7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B53CA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88.29(5111.96,691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7C41D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F700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7684.50(83384.86,113324.4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BE81E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62.58(5004.38,680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DCAD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6F423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.81(16.10,28.3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F14069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.10(-6.69,3.1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E4D4B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6(-0.31,-0.00)</w:t>
            </w:r>
          </w:p>
        </w:tc>
      </w:tr>
      <w:tr w:rsidR="00160BF7" w:rsidRPr="00160BF7" w14:paraId="6881504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81682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esoth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28E1B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827.15(34587.32,44173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C774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37.07(4130.71,527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CBC5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A7062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793.04(32244.22,40035.4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7059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67.05(3843.98,477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0F7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CB2F61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81(-12.00,-3.0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89752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98(-12.16,-3.2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4029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5(-0.21,-0.08)</w:t>
            </w:r>
          </w:p>
        </w:tc>
      </w:tr>
      <w:tr w:rsidR="00160BF7" w:rsidRPr="00160BF7" w14:paraId="6BB857E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F171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iber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08942E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9247.66(70558.80,89578.9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D958D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00.74(5164.73,6556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1E24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9C3BF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578.47(104207.96,133922.8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8335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14.23(3735.00,480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B0C21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11C1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.37(40.72,55.6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928A0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7.35(-31.09,-23.7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6A38F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07(-1.11,-1.03)</w:t>
            </w:r>
          </w:p>
        </w:tc>
      </w:tr>
      <w:tr w:rsidR="00160BF7" w:rsidRPr="00160BF7" w14:paraId="2D10604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125A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iby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D2958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7682.97(128340.54,167294.8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634E8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397.94(5559.99,7247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CBA44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D69EC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4637.42(99947.26,131923.7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3AFE5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491.54(4787.83,6319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1E6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43130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38(-26.50,-18.0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E0E39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17(-18.73,-9.4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CCFC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6(-0.55,-0.37)</w:t>
            </w:r>
          </w:p>
        </w:tc>
      </w:tr>
      <w:tr w:rsidR="00160BF7" w:rsidRPr="00160BF7" w14:paraId="4951133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84941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ithua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D688B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4375.45(156920.69,214538.9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C2FD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645.84(14167.16,19369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823F4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4C275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207.96(56465.70,80488.0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32114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730.30(10538.73,15022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1F03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BDCC7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3.01(-64.81,-61.1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FD3216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52(-27.25,-19.7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B574D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6(-1.12,-0.80)</w:t>
            </w:r>
          </w:p>
        </w:tc>
      </w:tr>
      <w:tr w:rsidR="00160BF7" w:rsidRPr="00160BF7" w14:paraId="2EC9B73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5AB8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Luxembourg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16C090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060.25(14881.33,19623.6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8A280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335.56(16866.05,2224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907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45164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606.49(18377.91,25475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19374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014.41(13621.44,18881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FBFA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DB9A2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.65(19.19,34.3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5A003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18(-22.05,-12.1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6BBD4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8(-0.66,-0.50)</w:t>
            </w:r>
          </w:p>
        </w:tc>
      </w:tr>
      <w:tr w:rsidR="00160BF7" w:rsidRPr="00160BF7" w14:paraId="6FD0E0F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B86CC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dagascar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D694F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01219.73(359025.36,452392.9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C2E9B3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65.22(5337.89,6726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06567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52EFA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54256.15(581345.55,739976.3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64820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78.12(3890.22,4951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044D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810A4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3.07(56.48,69.4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18328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6.61(-29.57,-23.7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FBB4E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4(-1.03,-0.85)</w:t>
            </w:r>
          </w:p>
        </w:tc>
      </w:tr>
      <w:tr w:rsidR="00160BF7" w:rsidRPr="00160BF7" w14:paraId="3546368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5493B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law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6B43D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1037.28(288746.12,362067.4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9BFC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760.28(5180.89,649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255A5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60733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7835.52(416012.68,533444.2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5011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17.35(3928.04,5036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AD6E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F6CBD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.73(39.67,52.8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9BA9F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31(-26.50,-19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78570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9(-0.96,-0.81)</w:t>
            </w:r>
          </w:p>
        </w:tc>
      </w:tr>
      <w:tr w:rsidR="00160BF7" w:rsidRPr="00160BF7" w14:paraId="368D4DE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A5C3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lays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F40B7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2109.06(292925.77,399867.5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C70B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00.56(3511.05,479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23619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B62D9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2170.60(330418.94,442403.6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A31B9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26.60(3221.96,4313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A3B2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2FE67D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.71(6.79,16.9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4E347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12(-13.12,-4.8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2B84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8(-0.47,-0.29)</w:t>
            </w:r>
          </w:p>
        </w:tc>
      </w:tr>
      <w:tr w:rsidR="00160BF7" w:rsidRPr="00160BF7" w14:paraId="40D2A61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F1FF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ldive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FDF77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61.58(6383.95,8254.1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B047A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57.92(4974.11,643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E0FC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3478DC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31.78(4849.21,6526.6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B1763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21.96(3721.40,500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4401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AFA4A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44(-27.63,-17.5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F0F3A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61(-28.72,-18.7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3D18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4(-1.56,-0.11)</w:t>
            </w:r>
          </w:p>
        </w:tc>
      </w:tr>
      <w:tr w:rsidR="00160BF7" w:rsidRPr="00160BF7" w14:paraId="45B77EC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C3B8C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li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3849F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9978.93(268121.65,333552.8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1F566E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065.25(5421.13,674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799D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AA22BE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9557.41(688548.88,843816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A7ABF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36.56(4837.67,5928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0A59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207EE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3.20(143.07,165.0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560A0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01(-15.53,-7.9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0429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6(-0.40,-0.32)</w:t>
            </w:r>
          </w:p>
        </w:tc>
      </w:tr>
      <w:tr w:rsidR="00160BF7" w:rsidRPr="00160BF7" w14:paraId="547639D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B87EC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lt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99A0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989.11(17806.69,24787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9E36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211.76(15450.44,21507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882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DD708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212.02(12082.97,16828.1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63F2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927.88(14391.99,2004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D0A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CA125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29(-35.19,-29.2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D1B7A7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05(-11.03,-2.8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355E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1(-0.33,0.11)</w:t>
            </w:r>
          </w:p>
        </w:tc>
      </w:tr>
      <w:tr w:rsidR="00160BF7" w:rsidRPr="00160BF7" w14:paraId="513486A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96174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rshall Island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078F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7.71(738.07,998.6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2A4D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02.55(2755.85,3728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FE04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0F1221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67.17(582.33,762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B54D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91.67(2523.98,3303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58F7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324BA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22(-25.81,-18.0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309B9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71(-13.88,-4.8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15FA6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1(-0.52,-0.29)</w:t>
            </w:r>
          </w:p>
        </w:tc>
      </w:tr>
      <w:tr w:rsidR="00160BF7" w:rsidRPr="00160BF7" w14:paraId="25D1105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71DAB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urita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8426B0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7828.75(51509.10,65258.3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1046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099.89(4542.57,5755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6BAD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BE90D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9168.53(87706.18,112858.5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6C758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52.20(3760.71,4839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AB0E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564C4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1.49(64.78,78.3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5D6AC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62(-19.88,-13.2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96F8B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2(-0.71,-0.53)</w:t>
            </w:r>
          </w:p>
        </w:tc>
      </w:tr>
      <w:tr w:rsidR="00160BF7" w:rsidRPr="00160BF7" w14:paraId="21F0AAD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06D0E2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auritiu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2C5F1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281.08(16735.57,22244.7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CD84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75.50(3884.64,5163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7332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76078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202.38(9606.59,13081.1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004D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73.06(3235.58,4405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A5E9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8EEE9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1.90(-44.29,-39.4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07D7CB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70(-19.17,-12.1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92595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1(-0.49,-0.33)</w:t>
            </w:r>
          </w:p>
        </w:tc>
      </w:tr>
      <w:tr w:rsidR="00160BF7" w:rsidRPr="00160BF7" w14:paraId="4931891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8D704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Mexic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BCEA90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431635.51(6262976.65,8618164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37D5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136.55(14441.75,19872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FCD2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81D2D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30173.70(3869171.61,5432900.6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6CB9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730.21(8966.62,1259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193E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3859A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7.70(-40.02,-35.3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78821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7.38(-39.72,-35.0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677C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1(-0.77,0.76)</w:t>
            </w:r>
          </w:p>
        </w:tc>
      </w:tr>
      <w:tr w:rsidR="00160BF7" w:rsidRPr="00160BF7" w14:paraId="022F2AD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C63FE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icronesia (Federated States of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31EF75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63.09(1622.58,2145.2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60356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40.29(2821.99,373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1229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8D3C9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32.82(1071.64,1441.3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FECB09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74.64(2585.72,3477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3E5F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1DFAD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3.83(-36.86,-30.4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D154C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20(-12.40,-3.5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529DD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4(-1.17,0.50)</w:t>
            </w:r>
          </w:p>
        </w:tc>
      </w:tr>
      <w:tr w:rsidR="00160BF7" w:rsidRPr="00160BF7" w14:paraId="5CED562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68A34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onac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0DACA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73.98(651.32,921.2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AA6824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975.80(13443.95,19016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19D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A7006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22.78(846.99,1232.0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6AC05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107.75(12511.20,18198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4FD0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107B56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.15(25.72,37.8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FC638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43(-10.03,-1.3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70D0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4(-0.25,-0.02)</w:t>
            </w:r>
          </w:p>
        </w:tc>
      </w:tr>
      <w:tr w:rsidR="00160BF7" w:rsidRPr="00160BF7" w14:paraId="7C1E5F3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80E2F8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ongol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341BA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1637.14(124834.31,160921.5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A1D7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477.69(10997.43,14176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EA2B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445CB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4239.81(136637.95,176313.2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498343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49.82(10408.93,1343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17CBB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1EF0B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.90(3.55,14.4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AABC0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83(-10.46,-1.0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A16148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3(-0.18,0.12)</w:t>
            </w:r>
          </w:p>
        </w:tc>
      </w:tr>
      <w:tr w:rsidR="00160BF7" w:rsidRPr="00160BF7" w14:paraId="1890FE7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438FC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ontenegr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946591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763.72(39133.38,56091.0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D509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265.58(18242.45,2614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CBB9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796BD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017.16(23411.56,34592.8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F2DA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294.64(15567.25,2300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BC4D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1EAB7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9.25(-41.55,-36.4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49753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3.34(-16.63,-9.4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C73FBD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8(-0.60,-0.36)</w:t>
            </w:r>
          </w:p>
        </w:tc>
      </w:tr>
      <w:tr w:rsidR="00160BF7" w:rsidRPr="00160BF7" w14:paraId="5BDD38D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D7FA84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orocc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5684FD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88591.10(882907.79,1108415.3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DCCAC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921.50(7074.67,888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017A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3B3DA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06636.36(710757.46,905741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E1A0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245.43(5503.08,701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E158A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F136D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41(-21.97,-14.5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755840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16(-24.60,-17.4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B7FF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2(-1.05,-0.80)</w:t>
            </w:r>
          </w:p>
        </w:tc>
      </w:tr>
      <w:tr w:rsidR="00160BF7" w:rsidRPr="00160BF7" w14:paraId="5FAD760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0DA29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ozambiqu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C7CE9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0684.19(383413.74,483888.2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187F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88.83(5064.44,639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E78F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37358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09267.04(719277.69,913998.4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B1D84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58.19(4051.32,514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69FC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B02FC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.90(81.08,94.5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C9646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9.87(-22.79,-17.0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C2CD9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9(-0.91,-0.66)</w:t>
            </w:r>
          </w:p>
        </w:tc>
      </w:tr>
      <w:tr w:rsidR="00160BF7" w:rsidRPr="00160BF7" w14:paraId="3147B03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C95C6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Myanmar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8EC31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66666.89(1140613.57,1408456.8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39ACC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627.86(5968.28,7369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A567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749F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60973.60(953806.02,1177560.9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8060D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08.66(4592.64,567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31DA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28A71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24(-20.45,-12.0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42918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2.92(-26.80,-19.0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99C5D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0(-2.12,0.53)</w:t>
            </w:r>
          </w:p>
        </w:tc>
      </w:tr>
      <w:tr w:rsidR="00160BF7" w:rsidRPr="00160BF7" w14:paraId="2E435C7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3FB8B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amib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59D5D8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3827.80(29943.51,38354.6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119EE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41.21(3931.25,503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D49C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98AA9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720.13(38970.13,49884.1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8FD7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080.71(3637.36,4656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3C18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09228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.24(24.47,34.5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21D37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12(-11.51,-4.3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5F620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3(-0.38,-0.07)</w:t>
            </w:r>
          </w:p>
        </w:tc>
      </w:tr>
      <w:tr w:rsidR="00160BF7" w:rsidRPr="00160BF7" w14:paraId="53FC6F9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93FC1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aur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DE8D4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9.14(145.81,193.8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22F3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46.17(2798.46,372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E004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02876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3.38(142.29,186.0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B4E0E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85.29(2774.09,3626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C2D8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2EAA0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.40(-7.65,2.0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E24EAF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88(-6.19,3.6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95604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6(-0.29,-0.02)</w:t>
            </w:r>
          </w:p>
        </w:tc>
      </w:tr>
      <w:tr w:rsidR="00160BF7" w:rsidRPr="00160BF7" w14:paraId="3C7014E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6523B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epal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BD438F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57101.03(586255.67,739468.2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9A56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349.53(5664.95,7145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FC7A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F91A0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30883.95(649020.89,825723.2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693AF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68.42(5211.13,662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07F2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8E321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.23(5.58,16.9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C7CEAA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58(-12.27,-2.8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F43F08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1(-0.78,0.56)</w:t>
            </w:r>
          </w:p>
        </w:tc>
      </w:tr>
      <w:tr w:rsidR="00160BF7" w:rsidRPr="00160BF7" w14:paraId="7D2236C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DDFC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etherland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936BC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7601.94(421678.45,589214.8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3F5D6E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981.81(11001.06,1537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41E1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F76368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5790.87(383182.41,543274.5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160F1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348.49(10381.35,1471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4DB4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211A55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40(-11.78,-5.1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A006E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.88(-8.38,-1.4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A63A9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0(-0.35,0.16)</w:t>
            </w:r>
          </w:p>
        </w:tc>
      </w:tr>
      <w:tr w:rsidR="00160BF7" w:rsidRPr="00160BF7" w14:paraId="62244E7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49B4EA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ew Zea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525FE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2663.78(366243.35,530388.9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9292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0202.38(33261.93,48169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063F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9CB380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5250.93(423034.87,565610.9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321F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994.60(32454.34,4339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F3C2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F7A45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.88(3.13,20.9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0BBC5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49(-12.88,2.1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E8291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9(-0.54,-0.04)</w:t>
            </w:r>
          </w:p>
        </w:tc>
      </w:tr>
      <w:tr w:rsidR="00160BF7" w:rsidRPr="00160BF7" w14:paraId="041E770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E410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icaragu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94B08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2469.64(256394.60,352976.7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8A04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441.51(11393.97,15686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D4F79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82C07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9482.23(240615.78,337676.3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28553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137.10(9257.09,12991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A4D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5B8F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.29(-8.94,0.0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CA95C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14(-21.17,-13.3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8432CE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5(-1.09,-0.40)</w:t>
            </w:r>
          </w:p>
        </w:tc>
      </w:tr>
      <w:tr w:rsidR="00160BF7" w:rsidRPr="00160BF7" w14:paraId="38D6A5B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FCA25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iger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90BDD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3985.70(262387.11,329797.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38D7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059.57(5408.27,679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A8E2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BFF17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87563.42(708791.72,875146.7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434FC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052.77(4547.39,5614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DA43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349A06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7.89(156.07,180.2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A9B993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62(-20.29,-12.7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E5187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2(-0.69,-0.55)</w:t>
            </w:r>
          </w:p>
        </w:tc>
      </w:tr>
      <w:tr w:rsidR="00160BF7" w:rsidRPr="00160BF7" w14:paraId="548C3DA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DA05B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iger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BE937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46791.24(2438254.92,3112443.1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D0C23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61.27(5025.36,6414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052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5B7C9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09615.48(4901095.16,6236146.6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8C825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12.06(3835.80,488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551A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8D9A0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0.58(94.48,106.7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FFC1AF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83(-26.15,-21.4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5A275C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5(-1.09,-0.82)</w:t>
            </w:r>
          </w:p>
        </w:tc>
      </w:tr>
      <w:tr w:rsidR="00160BF7" w:rsidRPr="00160BF7" w14:paraId="6EEB8D5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2660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iu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24B1C0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.05(30.02,40.9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67E653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28.69(2936.18,4004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FE16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3A46C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.09(15.72,20.6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5E322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25.49(2976.40,3915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F88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F5F4F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8.40(-50.93,-45.4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9C2CED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9(-5.00,5.5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186E42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4(-0.94,0.66)</w:t>
            </w:r>
          </w:p>
        </w:tc>
      </w:tr>
      <w:tr w:rsidR="00160BF7" w:rsidRPr="00160BF7" w14:paraId="504CD8B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9A7F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orth Macedo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B22C7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8044.87(131206.48,186478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0551D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677.12(18826.21,26756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59F6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25219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348.77(69385.37,103671.8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2B04D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112.60(15537.83,2321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9CFC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17DB3D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6.00(-49.04,-42.4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E6A3A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72(-20.47,-10.2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C493A4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2(-0.76,-0.48)</w:t>
            </w:r>
          </w:p>
        </w:tc>
      </w:tr>
      <w:tr w:rsidR="00160BF7" w:rsidRPr="00160BF7" w14:paraId="0ACB3B5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2367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orthern Mariana Island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C40FDB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6.46(591.38,799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451AE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33.12(3646.80,4927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A3CC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2F17D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9.65(516.03,695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7A65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98.49(3440.96,463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9DEA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C49D2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65(-17.09,-8.0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70B00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54(-10.35,-0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C2AA3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1(-0.23,0.20)</w:t>
            </w:r>
          </w:p>
        </w:tc>
      </w:tr>
      <w:tr w:rsidR="00160BF7" w:rsidRPr="00160BF7" w14:paraId="563A400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1AFAC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Norwa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B814F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7443.79(169135.31,231467.6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C67C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747.06(15202.57,20805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98E7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3EE8F8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6173.13(157737.69,222017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205E3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996.37(12705.88,1788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55FB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E65F4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.71(-9.29,-1.9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86F355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50(-18.71,-12.1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D5D7A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5(-0.62,-0.29)</w:t>
            </w:r>
          </w:p>
        </w:tc>
      </w:tr>
      <w:tr w:rsidR="00160BF7" w:rsidRPr="00160BF7" w14:paraId="1097314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B672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Om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941668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9654.06(60684.37,80086.7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D086A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949.45(6054.54,799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FD73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44319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0932.92(78564.32,104183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3761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095.38(5266.30,698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B4B40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F6BAF8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.55(24.46,36.0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139F4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29(-16.38,-8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6CB6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2(-0.64,-0.40)</w:t>
            </w:r>
          </w:p>
        </w:tc>
      </w:tr>
      <w:tr w:rsidR="00160BF7" w:rsidRPr="00160BF7" w14:paraId="64DD57F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493E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akis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BE9D9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00317.96(2186303.23,2857560.4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4CBA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01.35(3586.26,4687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D82D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4B282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12446.71(3281872.49,4229586.9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F34DD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398.94(3004.72,3872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20A11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0D052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.48(42.65,53.9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2F461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13(-20.38,-14.0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45E68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7(-0.98,-0.35)</w:t>
            </w:r>
          </w:p>
        </w:tc>
      </w:tr>
      <w:tr w:rsidR="00160BF7" w:rsidRPr="00160BF7" w14:paraId="76EC202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857E5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ala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E4DC6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4.10(258.90,335.3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D23F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70.36(4199.38,543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DA4A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578EF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8.41(174.42,225.3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7BF74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80.58(3938.85,508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CA0A2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AF540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54(-35.93,-29.3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DC029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.07(-10.80,-1.6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012A9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5(-0.19,-0.10)</w:t>
            </w:r>
          </w:p>
        </w:tc>
      </w:tr>
      <w:tr w:rsidR="00160BF7" w:rsidRPr="00160BF7" w14:paraId="7F5DEE5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B9B50F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Palestin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07ED0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3659.76(74061.68,94082.8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0FC4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009.16(6205.02,788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E35B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43D55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7937.12(128590.69,168493.8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FF93DF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143.97(5340.49,699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CC1E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CB25D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.83(68.67,84.8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1CA99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34(-16.39,-8.3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469F1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2(-0.43,-0.21)</w:t>
            </w:r>
          </w:p>
        </w:tc>
      </w:tr>
      <w:tr w:rsidR="00160BF7" w:rsidRPr="00160BF7" w14:paraId="5541A9C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8DFA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anam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DFC58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8817.08(126806.41,172596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9AA138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690.21(11665.37,15877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BB03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D84CB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7857.84(149775.60,208877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7D41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800.30(9937.13,1385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47E0E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8D2B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.51(14.58,25.2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4CCD4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3.80(-17.36,-9.6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10704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2(-0.62,-0.43)</w:t>
            </w:r>
          </w:p>
        </w:tc>
      </w:tr>
      <w:tr w:rsidR="00160BF7" w:rsidRPr="00160BF7" w14:paraId="7B62AF6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1C26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apua New Guine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9F8B8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281.74(60022.88,77404.8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CB8E0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07.76(2819.77,363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44F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F3D9A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7167.96(149193.70,186231.9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96135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12.25(3045.36,3801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2E0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A232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4.82(130.06,158.8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266C9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.37(-0.04,12.4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C53F1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1(-1.57,0.55)</w:t>
            </w:r>
          </w:p>
        </w:tc>
      </w:tr>
      <w:tr w:rsidR="00160BF7" w:rsidRPr="00160BF7" w14:paraId="13B4D3B2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F0F9F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aragua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B214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9340.61(171132.60,232044.3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0CA67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634.18(8270.88,11214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FCAE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BAD808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2952.31(183959.14,248033.2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A29E0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973.75(6888.13,928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9137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51318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.83(1.71,11.9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89F1EF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23(-21.20,-13.2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72F1D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5(-0.78,-0.53)</w:t>
            </w:r>
          </w:p>
        </w:tc>
      </w:tr>
      <w:tr w:rsidR="00160BF7" w:rsidRPr="00160BF7" w14:paraId="480641A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2A20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er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2F35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69236.15(870598.18,1083353.1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033F5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101.06(8174.85,1017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4DB4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400D12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51211.52(832995.45,1084982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659A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03.30(6658.37,8672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E96F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58DC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86(-6.58,4.0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407EF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46(-20.47,-11.4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F7CF66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5(-0.60,-0.51)</w:t>
            </w:r>
          </w:p>
        </w:tc>
      </w:tr>
      <w:tr w:rsidR="00160BF7" w:rsidRPr="00160BF7" w14:paraId="3A4104E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312B6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hilippine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FE11A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80247.34(1567323.27,2027141.6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9BCC1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54.14(4889.85,632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634D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193CB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44122.67(1430997.84,1880243.9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DE565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71.74(3195.78,419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83BE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D3195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.65(-11.14,-4.4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232DE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3.89(-36.40,-31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4995AE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1(-1.29,-0.33)</w:t>
            </w:r>
          </w:p>
        </w:tc>
      </w:tr>
      <w:tr w:rsidR="00160BF7" w:rsidRPr="00160BF7" w14:paraId="0C07972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B659F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o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4AF86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79338.29(2191225.42,3187304.2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BF75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521.65(17600.91,2560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FAB8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8FC5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48554.76(1007762.05,1499791.8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A8AC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217.93(13090.19,19481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ED91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FF6724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3.40(-54.87,-52.1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C8B82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64(-27.01,-22.5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17B8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8(-1.14,-0.82)</w:t>
            </w:r>
          </w:p>
        </w:tc>
      </w:tr>
      <w:tr w:rsidR="00160BF7" w:rsidRPr="00160BF7" w14:paraId="022E430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3F94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ortugal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437B0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8789.28(458536.51,601852.2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7352B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738.89(15382.18,20189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3806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651B6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5081.98(183827.60,252269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DFAB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221.19(9590.60,1316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7CC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E0F60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9.33(-61.89,-56.6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F07F53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6.74(-40.74,-32.5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581B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59(-1.70,-1.48)</w:t>
            </w:r>
          </w:p>
        </w:tc>
      </w:tr>
      <w:tr w:rsidR="00160BF7" w:rsidRPr="00160BF7" w14:paraId="086D6E9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CD99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Puerto Ric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19584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3619.38(104323.74,145176.6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07A2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280.14(7831.61,10898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EDDC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32C26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1542.38(51439.45,72436.8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FE0A9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417.60(7871.58,11084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C51C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CD2CA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0.22(-52.25,-47.6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DAFD3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.48(-2.67,6.6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D5607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18(-0.06,0.42)</w:t>
            </w:r>
          </w:p>
        </w:tc>
      </w:tr>
      <w:tr w:rsidR="00160BF7" w:rsidRPr="00160BF7" w14:paraId="7D0211B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93774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Qatar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F7122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953.79(8649.84,11294.5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2387F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502.38(5650.56,7378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0B3C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AACCC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577.27(30470.97,41254.8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2E561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58.42(5103.22,690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999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36EF7B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7.42(239.81,275.5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322AFC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8.37(-12.88,-3.7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4BD4B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1(-0.35,-0.07)</w:t>
            </w:r>
          </w:p>
        </w:tc>
      </w:tr>
      <w:tr w:rsidR="00160BF7" w:rsidRPr="00160BF7" w14:paraId="47C0FE3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6EAA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Republic of Kore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85E3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33383.66(2561167.36,3346864.2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67BD4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417.57(16080.57,21013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530D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BAF1C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66573.79(897394.25,1261861.1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D6825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722.66(10704.60,15052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531C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E7AF1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3.64(-66.05,-61.2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D94DE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0.92(-35.50,-26.3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3301C7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46(-1.57,-1.35)</w:t>
            </w:r>
          </w:p>
        </w:tc>
      </w:tr>
      <w:tr w:rsidR="00160BF7" w:rsidRPr="00160BF7" w14:paraId="415AECC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E536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Republic of Moldov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16AD6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4704.64(251083.19,322888.9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BC82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004.70(15878.49,20419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D5F6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75C8F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4731.81(72256.56,98774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0515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169.92(10378.11,1418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1480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09EB9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70.24(-72.25,-68.4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44F97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41(-36.96,-28.3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714B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55(-1.68,-1.43)</w:t>
            </w:r>
          </w:p>
        </w:tc>
      </w:tr>
      <w:tr w:rsidR="00160BF7" w:rsidRPr="00160BF7" w14:paraId="04D79AA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39667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Roma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D1C4E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29446.36(1644780.57,2233399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206EB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716.13(21922.03,2976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886A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27BD2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6687.83(626824.73,917309.1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34689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973.33(15512.12,2270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0B80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493B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0.26(-62.56,-57.8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C81EF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6.22(-30.48,-21.6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FBD865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0(-1.28,-1.13)</w:t>
            </w:r>
          </w:p>
        </w:tc>
      </w:tr>
      <w:tr w:rsidR="00160BF7" w:rsidRPr="00160BF7" w14:paraId="6512E0C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55242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Russian Federatio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359C9F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354373.02(7957307.18,10914691.2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6A4ABC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702.38(17610.50,24155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5E65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E5B79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50279.64(3550930.85,4828971.7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63F2F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282.68(10508.92,14291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095F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F99D6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5.63(-57.47,-53.7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BBD47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0.67(-43.13,-38.1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78EC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.26(-2.54,-1.97)</w:t>
            </w:r>
          </w:p>
        </w:tc>
      </w:tr>
      <w:tr w:rsidR="00160BF7" w:rsidRPr="00160BF7" w14:paraId="26AA5BB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046CBB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Rwand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025B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8079.70(203963.74,255340.2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076D7F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10.93(4928.24,616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491E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22D0EF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8137.05(247349.27,315491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A4704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20.18(3841.97,490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7322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BFFDE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.95(17.16,27.3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20A5ED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61(-24.69,-18.1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2E5D8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3(-0.92,-0.75)</w:t>
            </w:r>
          </w:p>
        </w:tc>
      </w:tr>
      <w:tr w:rsidR="00160BF7" w:rsidRPr="00160BF7" w14:paraId="58C15D6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8CD2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int Kitts and Nevi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57F9D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89.99(1466.81,1946.3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BD386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199.18(7984.32,1059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E434F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9D1700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32.66(1335.49,1793.5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2C2A2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899.27(9497.12,12754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E643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FCA6B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31(-16.26,-2.2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38AAE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.48(9.41,27.7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A6827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81(0.61,1.02)</w:t>
            </w:r>
          </w:p>
        </w:tc>
      </w:tr>
      <w:tr w:rsidR="00160BF7" w:rsidRPr="00160BF7" w14:paraId="7FB6FFB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D291F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int Luc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DB6883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15.26(4552.64,6179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957AE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959.76(6817.73,925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98DB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E32CA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50.42(3058.20,4111.4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D8075F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461.81(7288.67,9798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39ED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47FCA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3.20(-36.42,-29.3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DB3EF3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.31(1.18,12.4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ED61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23(0.05,0.42)</w:t>
            </w:r>
          </w:p>
        </w:tc>
      </w:tr>
      <w:tr w:rsidR="00160BF7" w:rsidRPr="00160BF7" w14:paraId="2AD69DC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A7C60F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int Vincent and the Grenadine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0A02B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14.20(3903.32,5180.4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BC157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398.06(7261.60,9637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3813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94000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96.38(2522.48,3376.9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6A97A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593.51(7484.16,10019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49A9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7F7A12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5.84(-39.10,-32.1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1EE74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.33(-2.87,8.1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FF79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7(-0.11,0.25)</w:t>
            </w:r>
          </w:p>
        </w:tc>
      </w:tr>
      <w:tr w:rsidR="00160BF7" w:rsidRPr="00160BF7" w14:paraId="6D648B7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6F13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mo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E43C2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01.77(3448.30,4412.3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8846AB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59.83(3764.75,4817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F9F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B9190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63.83(2560.21,3459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A5981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36.17(2536.32,342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C85B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F5D54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04(-29.11,-18.8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A85B66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07(-35.67,-26.3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6B373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6(-1.82,0.93)</w:t>
            </w:r>
          </w:p>
        </w:tc>
      </w:tr>
      <w:tr w:rsidR="00160BF7" w:rsidRPr="00160BF7" w14:paraId="623D4EA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5462F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n Marin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0A331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86.91(832.82,1175.3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FA401F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496.58(13920.89,19645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EC4BA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1F274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01.71(835.35,1201.3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33382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055.55(13389.11,19255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048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392BD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.50(-2.96,5.6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F8EA8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.67(-6.95,1.3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ED526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4(-0.14,0.06)</w:t>
            </w:r>
          </w:p>
        </w:tc>
      </w:tr>
      <w:tr w:rsidR="00160BF7" w:rsidRPr="00160BF7" w14:paraId="7C7863F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0007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o Tome and Princip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D1AA2F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11.40(4337.20,5521.4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1EB78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027.92(6206.28,790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0C0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36368C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411.96(5729.61,7152.2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B63BF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298.39(5628.12,702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27E8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71AA1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.55(24.72,37.2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3A1E38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0.38(-14.38,-5.8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4A301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7(-0.70,-0.44)</w:t>
            </w:r>
          </w:p>
        </w:tc>
      </w:tr>
      <w:tr w:rsidR="00160BF7" w:rsidRPr="00160BF7" w14:paraId="091FDC68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1A0CF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audi Arab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153C5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84672.19(877340.15,1103244.4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BA72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991.52(10684.41,13435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CDA46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8299F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85303.80(873847.25,1117590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FCD71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723.35(8623.46,11028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9831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49D4E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6(-7.21,8.1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1E5F5D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91(-24.81,-12.3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E14A5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8(-0.90,-0.25)</w:t>
            </w:r>
          </w:p>
        </w:tc>
      </w:tr>
      <w:tr w:rsidR="00160BF7" w:rsidRPr="00160BF7" w14:paraId="2E282B4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572E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enegal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9A042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8636.85(228357.55,290200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41BDD8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16.06(5135.16,6525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0EA3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8AB80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0610.41(330336.39,418858.2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6639F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66.81(4070.54,5161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E79D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EA4F6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.29(36.68,50.4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9826C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48(-25.10,-17.5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B77634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0(-0.88,-0.73)</w:t>
            </w:r>
          </w:p>
        </w:tc>
      </w:tr>
      <w:tr w:rsidR="00160BF7" w:rsidRPr="00160BF7" w14:paraId="2602DB2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111B2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Serb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4AC7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39004.63(525650.04,751624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4C55C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026.30(18119.00,25908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7116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8109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0452.45(287249.59,435333.3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5934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235.74(15329.23,2323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4D70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6F402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3.59(-46.84,-39.9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A0682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67(-17.70,-7.0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6C3864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8(-0.45,-0.30)</w:t>
            </w:r>
          </w:p>
        </w:tc>
      </w:tr>
      <w:tr w:rsidR="00160BF7" w:rsidRPr="00160BF7" w14:paraId="572C386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9E826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eychelle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9FE2A8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03.63(1205.18,1625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6B12B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92.80(3857.59,5203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F191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F6DA0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15.74(962.45,1294.9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B1C52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54.84(3152.71,4241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E648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672B2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51(-23.91,-17.2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92F661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65(-22.13,-15.3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A6BDD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1(-0.94,-0.48)</w:t>
            </w:r>
          </w:p>
        </w:tc>
      </w:tr>
      <w:tr w:rsidR="00160BF7" w:rsidRPr="00160BF7" w14:paraId="4184AF5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7C0F8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ierra Leon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06C4E2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0064.93(116387.68,145248.7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6005E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96.75(5276.66,6585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3097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E3136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8033.49(196159.20,243858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113621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791.25(4310.56,5358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A67B5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0D6D64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7.63(59.53,75.3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CE65C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75(-22.68,-15.0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6609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2(-1.02,-0.41)</w:t>
            </w:r>
          </w:p>
        </w:tc>
      </w:tr>
      <w:tr w:rsidR="00160BF7" w:rsidRPr="00160BF7" w14:paraId="3639E311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4718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ingapor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48BC6E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9622.56(119314.80,162979.8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5941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160.37(12955.33,1769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5AE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8976D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3797.01(121390.47,168684.3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4640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781.60(11634.14,16166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23A20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00C5C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.99(-2.26,8.4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538546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09(-13.73,-4.2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0AE6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0(-0.39,-0.20)</w:t>
            </w:r>
          </w:p>
        </w:tc>
      </w:tr>
      <w:tr w:rsidR="00160BF7" w:rsidRPr="00160BF7" w14:paraId="199A41B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C8D4D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lovak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49A623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0780.46(338592.20,490856.5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1B6F2E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403.49(19290.69,27965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9286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41A7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24701.04(183495.68,267188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3CD04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042.88(16367.44,23832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420C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F1EA1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5.30(-47.80,-42.8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EAF4C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36(-18.28,-10.4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056F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6(-0.66,-0.47)</w:t>
            </w:r>
          </w:p>
        </w:tc>
      </w:tr>
      <w:tr w:rsidR="00160BF7" w:rsidRPr="00160BF7" w14:paraId="339AB93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D741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love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5FA89A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6301.47(127549.75,187381.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780885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8072.73(22908.74,33654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FA56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6D28CF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5305.53(77063.23,113249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6775C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542.55(19036.31,27975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344D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D98C4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9.02(-42.22,-35.8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8A9E5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14(-20.53,-11.7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8D58D4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18(-0.61,0.25)</w:t>
            </w:r>
          </w:p>
        </w:tc>
      </w:tr>
      <w:tr w:rsidR="00160BF7" w:rsidRPr="00160BF7" w14:paraId="77B6C2A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C018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olomon Island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73C0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855.93(6125.65,7733.4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AC5C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522.78(3147.54,397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D7DC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0AE9DD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053.25(10819.08,13473.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EA58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44.30(3271.15,407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61BCA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28E72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.81(68.03,84.6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DC9EA0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.45(-1.13,8.6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6236A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48(-0.12,1.09)</w:t>
            </w:r>
          </w:p>
        </w:tc>
      </w:tr>
      <w:tr w:rsidR="00160BF7" w:rsidRPr="00160BF7" w14:paraId="66883A5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95709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omal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B18B0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5594.40(246247.93,308457.8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3E416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23.64(5203.51,651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60BA0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CC96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72831.78(606886.10,749101.8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0A9FFB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62.91(4747.08,5859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3A7F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110313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4.14(133.40,156.4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53D97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63(-13.60,-5.0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EDA96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2(-0.67,-0.17)</w:t>
            </w:r>
          </w:p>
        </w:tc>
      </w:tr>
      <w:tr w:rsidR="00160BF7" w:rsidRPr="00160BF7" w14:paraId="323DA31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3313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outh Afric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98833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11399.88(800786.56,1045550.5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39893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72.03(4544.32,5933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51A8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AC36F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0790.91(631748.25,832074.3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6A67DC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18.79(3171.74,4177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32DE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69962B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91(-23.25,-18.2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56BF77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0.03(-32.10,-27.7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A008D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5(-1.47,-1.02)</w:t>
            </w:r>
          </w:p>
        </w:tc>
      </w:tr>
      <w:tr w:rsidR="00160BF7" w:rsidRPr="00160BF7" w14:paraId="0E67E76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1A5F7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outh Sud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701B8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8851.13(168175.89,214190.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1B8FB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747.03(5117.85,6518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64BB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78049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9929.24(242439.74,304579.4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F902D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919.12(4418.16,555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28D9F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3DE3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.93(36.90,49.5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443A2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41(-18.02,-10.4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1C004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2(-0.52,-0.32)</w:t>
            </w:r>
          </w:p>
        </w:tc>
      </w:tr>
      <w:tr w:rsidR="00160BF7" w:rsidRPr="00160BF7" w14:paraId="799BB27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24FFE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pai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D79540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47318.67(1506047.60,2035262.8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29A2D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675.19(13510.74,18258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C1D3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9D4376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16560.01(1108273.33,1560593.9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5DF2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948.40(12583.48,17719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24B72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3925A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65(-30.10,-18.1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09F63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.64(-11.53,3.6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DA838E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6(-0.17,0.04)</w:t>
            </w:r>
          </w:p>
        </w:tc>
      </w:tr>
      <w:tr w:rsidR="00160BF7" w:rsidRPr="00160BF7" w14:paraId="630C63B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1A29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ri Lank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7BF2B0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3830.42(346374.24,443973.5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E23AF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439.56(4784.10,6132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D72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625E3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3954.35(280869.42,372001.3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6914D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695.04(4070.61,539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4A3C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DF7E2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74(-22.33,-13.3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9BE558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3.69(-18.50,-9.0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5E37BA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6(-1.93,0.42)</w:t>
            </w:r>
          </w:p>
        </w:tc>
      </w:tr>
      <w:tr w:rsidR="00160BF7" w:rsidRPr="00160BF7" w14:paraId="06AE06A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59D1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ud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9CC9E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36621.24(656545.46,823866.7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9E1D7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668.59(5943.67,7458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132AB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259D9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78253.02(1053317.52,1317825.1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BF1B19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12.28(4927.79,6165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5DED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7B1DB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.95(50.41,69.6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D390D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34(-22.27,-12.3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0C0FC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5(-0.72,-0.58)</w:t>
            </w:r>
          </w:p>
        </w:tc>
      </w:tr>
      <w:tr w:rsidR="00160BF7" w:rsidRPr="00160BF7" w14:paraId="3D21BA1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4317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urinam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E4C5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726.86(10982.91,14651.2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06F5A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443.01(6423.10,856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F47F1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0BBB2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552.89(12616.65,16806.3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BB6E8D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665.34(6645.48,885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0E48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60162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.35(9.50,20.1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E2C7AD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.99(-1.38,8.1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71F0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14(0.02,0.27)</w:t>
            </w:r>
          </w:p>
        </w:tc>
      </w:tr>
      <w:tr w:rsidR="00160BF7" w:rsidRPr="00160BF7" w14:paraId="2B307FA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ED40E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wede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5DEAB8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4669.49(334816.20,466599.7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A66AE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731.12(15890.46,22144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333D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8CFCC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79103.49(319260.33,447626.1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6E495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695.83(13218.18,1853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37E6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9751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.94(-7.27,-0.8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10F4F8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20(-19.10,-13.5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369C1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5(-0.66,-0.43)</w:t>
            </w:r>
          </w:p>
        </w:tc>
      </w:tr>
      <w:tr w:rsidR="00160BF7" w:rsidRPr="00160BF7" w14:paraId="180A281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E9ECA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witzer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CC08C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2410.99(328603.35,442649.7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EB3E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246.64(20834.98,28066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BB76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AC264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6278.38(272481.61,386175.0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9028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511.28(15459.14,21909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6A1C3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0C9DB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4.68(-20.91,-8.2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AE73B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65(-29.23,-17.9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EFF8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11(-1.41,-0.80)</w:t>
            </w:r>
          </w:p>
        </w:tc>
      </w:tr>
      <w:tr w:rsidR="00160BF7" w:rsidRPr="00160BF7" w14:paraId="0AE305D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B0B92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Syrian Arab Republic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EBBA28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3286.60(424023.41,553012.6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F56BF9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573.60(5767.51,752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1576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481F55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6058.40(311960.68,424176.4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ACC6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728.89(5734.47,7797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3769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3D22A4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26(-28.93,-19.4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0AC5AD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.36(-3.95,8.9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2649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0.06(-0.06,0.18)</w:t>
            </w:r>
          </w:p>
        </w:tc>
      </w:tr>
      <w:tr w:rsidR="00160BF7" w:rsidRPr="00160BF7" w14:paraId="36490F3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264FC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aiwan (Province of China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744091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7823.11(208503.57,271640.4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81C7F8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253.86(2852.72,3716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56552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30CDE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1693.19(70487.97,96399.9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FBDFD1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19.38(1742.40,2382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A296F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685A1F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5.65(-67.92,-63.4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FA3A2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7.94(-42.04,-33.9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8CA95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96(-2.49,-1.43)</w:t>
            </w:r>
          </w:p>
        </w:tc>
      </w:tr>
      <w:tr w:rsidR="00160BF7" w:rsidRPr="00160BF7" w14:paraId="59F1F36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BD8F1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ajikis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CC493E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39404.83(295150.80,384484.0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C6B5A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807.52(10267.97,13375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8B93D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EB4120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1783.55(335134.66,452851.4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D2445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793.98(7522.44,10164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863B8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A5B6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.43(10.53,20.3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35A292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5.52(-28.69,-22.3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4E896E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2(-1.40,-1.04)</w:t>
            </w:r>
          </w:p>
        </w:tc>
      </w:tr>
      <w:tr w:rsidR="00160BF7" w:rsidRPr="00160BF7" w14:paraId="436405B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14C9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hailand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275E99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00157.50(1053703.49,1364619.4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8EE2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76.15(4632.31,5999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84EBA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A50D78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66457.25(491471.76,648648.3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6863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50.42(3601.00,4752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A43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1C42F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2.80(-55.28,-50.0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E66C1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34(-25.46,-16.6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72076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3(-1.10,-0.55)</w:t>
            </w:r>
          </w:p>
        </w:tc>
      </w:tr>
      <w:tr w:rsidR="00160BF7" w:rsidRPr="00160BF7" w14:paraId="7F808217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F3BAF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imor-Lest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CA499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250.48(16154.97,20634.4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E7583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487.85(3972.56,507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4CB7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31E927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009.97(24245.93,30490.0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6E61AB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40.59(3537.33,4448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9B30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0ADDD5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.00(40.15,56.8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911D4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19(-16.85,-6.92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C20C0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3(-0.97,-0.70)</w:t>
            </w:r>
          </w:p>
        </w:tc>
      </w:tr>
      <w:tr w:rsidR="00160BF7" w:rsidRPr="00160BF7" w14:paraId="5A02E15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00BAD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og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B17298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9922.89(107189.10,135316.7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A0DF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570.75(4979.23,6285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A2C0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B8EA9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3257.81(164346.85,207014.8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0CBD2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88.98(3936.07,4957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09B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E0B989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.81(47.18,59.2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DEA297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21(-24.12,-17.9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B453B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1(-0.88,-0.75)</w:t>
            </w:r>
          </w:p>
        </w:tc>
      </w:tr>
      <w:tr w:rsidR="00160BF7" w:rsidRPr="00160BF7" w14:paraId="2803F2C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8B5A9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okela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C1FFF9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.80(21.88,30.0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29E2E4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01.41(2884.52,396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6270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92F5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.78(13.42,18.6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EA0B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83.84(2624.15,3639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CD13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F76CF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8.84(-42.31,-35.4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C0E83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34(-14.48,-4.3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D5B1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3(-0.47,-0.19)</w:t>
            </w:r>
          </w:p>
        </w:tc>
      </w:tr>
      <w:tr w:rsidR="00160BF7" w:rsidRPr="00160BF7" w14:paraId="1CD6ABE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8633E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Tong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98317A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839.30(1592.10,2137.8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52FA5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46.82(2983.58,400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E5854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3374D9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84.09(1185.80,1606.2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BA753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91.48(2391.57,3239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916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22E8C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75(-28.21,-21.0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ECA31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9.01(-22.74,-15.0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DE95E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4(-0.94,0.06)</w:t>
            </w:r>
          </w:p>
        </w:tc>
      </w:tr>
      <w:tr w:rsidR="00160BF7" w:rsidRPr="00160BF7" w14:paraId="55317F3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28E39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rinidad and Tobago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54C48B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1082.64(35202.51,47971.7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8F37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908.51(6776.57,9234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E36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87E7C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557.08(23307.40,32217.4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AD453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570.96(6403.42,885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9160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1DC7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2.92(-35.52,-30.2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3870C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.27(-7.98,-0.4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0385D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09(-0.20,0.02)</w:t>
            </w:r>
          </w:p>
        </w:tc>
      </w:tr>
      <w:tr w:rsidR="00160BF7" w:rsidRPr="00160BF7" w14:paraId="423191E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6EB18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unis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41BDD2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46382.51(304359.51,395310.3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00221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81.15(7627.95,9907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29C9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A3306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38322.59(207236.84,271200.2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2883C7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646.74(5779.76,756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8530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392FA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1.20(-35.99,-26.3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8AACFD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3.43(-28.77,-17.9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F49C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7(-1.06,-0.89)</w:t>
            </w:r>
          </w:p>
        </w:tc>
      </w:tr>
      <w:tr w:rsidR="00160BF7" w:rsidRPr="00160BF7" w14:paraId="5B0BB62A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2B68A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urke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FF1222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66890.39(1732408.42,2226060.3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0B8CA1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371.71(6492.89,834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2E294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F351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84745.39(1278115.03,1730921.2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84D67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008.15(5172.00,7004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256F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C3BDEC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51(-29.40,-19.2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FDE589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50(-23.78,-12.8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FF8E8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3(-0.91,-0.56)</w:t>
            </w:r>
          </w:p>
        </w:tc>
      </w:tr>
      <w:tr w:rsidR="00160BF7" w:rsidRPr="00160BF7" w14:paraId="15E50D9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B5857B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urkmenis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729643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3232.80(212370.10,276282.2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9F5708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902.00(11264.92,14655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EA1A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B0FE97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01888.95(172901.03,234065.8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7C9E9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297.55(8818.99,11938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DE27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C9F6A3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00(-21.66,-11.8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ABAA9B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19(-24.67,-15.2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0D43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2(-0.77,-0.67)</w:t>
            </w:r>
          </w:p>
        </w:tc>
      </w:tr>
      <w:tr w:rsidR="00160BF7" w:rsidRPr="00160BF7" w14:paraId="39A50BAE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F46B7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Tuval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701BB5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5.23(119.52,153.7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87DFC9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164.72(2796.92,359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4FCE7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4B1CD5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4.63(115.50,157.7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41EFEA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40.32(2351.08,321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1B75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C646D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45(-5.68,5.2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3C0DBF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3.41(-17.96,-8.5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8C35BC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61(-2.14,-1.07)</w:t>
            </w:r>
          </w:p>
        </w:tc>
      </w:tr>
      <w:tr w:rsidR="00160BF7" w:rsidRPr="00160BF7" w14:paraId="2AEEC03C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BBDEE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gand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0603D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42217.02(483611.36,614688.9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7123D3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265.37(4696.27,596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C4252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CD11FE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97131.65(981144.19,1252638.6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C1D4A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98.46(3933.46,5021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09096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5BA875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2.34(95.10,110.73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FE7D7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46(-19.46,-13.0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C44EAC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8(-0.68,-0.48)</w:t>
            </w:r>
          </w:p>
        </w:tc>
      </w:tr>
      <w:tr w:rsidR="00160BF7" w:rsidRPr="00160BF7" w14:paraId="2B3E60D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4519AA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krain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9A614B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61703.62(2281554.96,3083397.3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3757E7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683.75(15158.13,20485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8211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1F556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65252.17(1005226.97,1346817.3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057F3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797.77(11902.91,1594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EF2D3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7A6599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6.22(-58.63,-53.88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3C7E20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1.97(-26.26,-17.8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37F1A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20(-1.33,-1.07)</w:t>
            </w:r>
          </w:p>
        </w:tc>
      </w:tr>
      <w:tr w:rsidR="00160BF7" w:rsidRPr="00160BF7" w14:paraId="1CE83E86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161BC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Arab Emirate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2339A6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204.56(44982.95,58200.8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B7FCE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42.32(6362.34,823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6CD67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36CA32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01085.73(87581.49,117186.7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9BC7FD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963.47(5166.80,6913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811F1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7919F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7.42(87.46,107.6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89B00C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66(-21.81,-13.4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7AD9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4(-0.99,-0.69)</w:t>
            </w:r>
          </w:p>
        </w:tc>
      </w:tr>
      <w:tr w:rsidR="00160BF7" w:rsidRPr="00160BF7" w14:paraId="6D5B770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4B360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Kingdom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8786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472002.55(2117939.29,2893771.9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A455F9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6664.49(14277.65,19507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7173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5767B6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70357.41(1835533.13,2577510.7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D6875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863.95(11725.14,16464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654FD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8B4BFF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20(-14.61,-9.82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93692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81(-19.08,-14.5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D908C1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7(-0.72,-0.41)</w:t>
            </w:r>
          </w:p>
        </w:tc>
      </w:tr>
      <w:tr w:rsidR="00160BF7" w:rsidRPr="00160BF7" w14:paraId="2AB59BB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8F1CF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Republic of Tanzan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FBD2B4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6191.33(769522.87,981913.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3169A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04.32(5156.55,6579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E19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B14754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94558.48(1324657.82,1689085.8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AE3E65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43.30(4292.72,547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0908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950FA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.54(66.75,78.7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68602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6.56(-19.36,-13.5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E269F2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53(-0.59,-0.47)</w:t>
            </w:r>
          </w:p>
        </w:tc>
      </w:tr>
      <w:tr w:rsidR="00160BF7" w:rsidRPr="00160BF7" w14:paraId="28544F75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42302C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States of Americ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E2DB96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682904.15(8249805.67,11290062.8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2F421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3076.99(11141.56,1524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08699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C7A6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6363103.48(5421438.96,7433922.6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65A34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825.51(6667.42,914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AD0F2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32A7D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4.29(-37.17,-30.3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01F107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40.16(-42.78,-36.5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2C69BD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.92(-2.68,-1.15)</w:t>
            </w:r>
          </w:p>
        </w:tc>
      </w:tr>
      <w:tr w:rsidR="00160BF7" w:rsidRPr="00160BF7" w14:paraId="1FCA7B9D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5790DA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States Virgin Islands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00C8FF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628.82(3098.37,4221.2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CFBAC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699.08(7427.47,10119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0B216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C0E7C8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76.41(1220.16,1767.8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2CC6C1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103.47(6696.99,9702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C4E0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B2962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59.31(-61.10,-56.87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DB165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6.85(-10.93,-1.24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8F0BF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3(-0.55,-0.11)</w:t>
            </w:r>
          </w:p>
        </w:tc>
      </w:tr>
      <w:tr w:rsidR="00160BF7" w:rsidRPr="00160BF7" w14:paraId="19F1E1E9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F5060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ruguay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3F646F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94441.73(249055.88,354902.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0E341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7338.42(23124.42,3295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F0806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7B2F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6006.06(165641.05,231844.7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6CFEAA2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1698.20(18336.74,25665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6940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DEB1DD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33.43(-38.73,-28.1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FE528C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0.63(-26.95,-14.28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5A72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89(-0.94,-0.83)</w:t>
            </w:r>
          </w:p>
        </w:tc>
      </w:tr>
      <w:tr w:rsidR="00160BF7" w:rsidRPr="00160BF7" w14:paraId="2E20A60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F74622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Uzbekista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EE6B9C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95805.41(1128579.78,1476794.8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71DCE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137.77(10571.37,13833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35AE4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96B40B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158774.47(997314.49,1348094.9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29DA5E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9189.23(7908.83,1069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F2ACC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CDBB6B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0.57(-14.26,-6.41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3FD9BE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24.29(-27.41,-20.7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534F9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99(-1.17,-0.81)</w:t>
            </w:r>
          </w:p>
        </w:tc>
      </w:tr>
      <w:tr w:rsidR="00160BF7" w:rsidRPr="00160BF7" w14:paraId="69ED7813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8D21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Vanuatu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24CD6A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74.23(2227.32,2983.1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D3492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84.82(2669.10,3574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AAA6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9B6F0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977.18(3474.82,4562.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A34857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697.52(2356.79,3094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F1C7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591AB3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4.50(46.15,62.45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063592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2.56(-17.28,-8.05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E6092D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0(-1.29,0.10)</w:t>
            </w:r>
          </w:p>
        </w:tc>
      </w:tr>
      <w:tr w:rsidR="00160BF7" w:rsidRPr="00160BF7" w14:paraId="64C25194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245F6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Venezuela (Bolivarian Republic of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C6D890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552575.14(1332159.50,1819814.3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12DAB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106.24(14677.70,2005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27994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A2FF7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264274.25(1067029.81,1486689.0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3CD12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445.88(12192.13,1698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30BF4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627C9A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8.57(-22.18,-14.7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F70265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55(-19.29,-11.63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7AF98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1(-1.09,-0.33)</w:t>
            </w:r>
          </w:p>
        </w:tc>
      </w:tr>
      <w:tr w:rsidR="00160BF7" w:rsidRPr="00160BF7" w14:paraId="42B946E0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DC08FC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Viet Nam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F59A10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730311.19(1516350.47,1980291.1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83AFE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139.50(4503.98,588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FF543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4F413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454349.19(1272226.51,1658934.9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3849B8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99.62(4023.63,5246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FEA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1E23E8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5.95(-19.87,-11.59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F84B6F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0.50(-14.68,-5.86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16B76C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32(-0.45,-0.19)</w:t>
            </w:r>
          </w:p>
        </w:tc>
      </w:tr>
      <w:tr w:rsidR="00160BF7" w:rsidRPr="00160BF7" w14:paraId="7C00C89F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E0E66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Yemen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6F3CDE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8290.28(429923.69,552232.1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22E80D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807.39(5113.21,6567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0955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03ED68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841974.75(746104.28,950895.3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B9707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818.96(4270.26,544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1C09C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CB0DA6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2.43(61.37,84.80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7B6C46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7.02(-22.34,-11.0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9AA034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64(-0.71,-0.56)</w:t>
            </w:r>
          </w:p>
        </w:tc>
      </w:tr>
      <w:tr w:rsidR="00160BF7" w:rsidRPr="00160BF7" w14:paraId="59B950F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51D84E1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Zambia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7F952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1695.92(224861.29,283672.00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8A358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5354.67(4783.78,6034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34BB55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803A1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50150.13(401378.33,508886.5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E60C526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305.91(3839.39,4867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78157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6DBC408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78.85(72.16,86.14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7FC25EC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19.59(-22.59,-16.31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F479F5B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75(-0.84,-0.65)</w:t>
            </w:r>
          </w:p>
        </w:tc>
      </w:tr>
      <w:tr w:rsidR="00160BF7" w:rsidRPr="00160BF7" w14:paraId="6A47EDAB" w14:textId="77777777" w:rsidTr="00160BF7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648EBE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Zimbabwe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DC4D587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255963.04(224428.87,293555.5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3409953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4250.21(3726.59,487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46D39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8309B9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06242.84(275039.39,348605.5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BCE48ED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3835.59(3444.78,4366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D067BF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28ADFA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19.64(13.78,25.86)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CA73460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9.76(-14.18,-5.0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59117B9" w14:textId="77777777" w:rsidR="00160BF7" w:rsidRPr="00160BF7" w:rsidRDefault="00160BF7" w:rsidP="00160BF7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160BF7">
              <w:rPr>
                <w:rFonts w:cs="Times New Roman"/>
                <w:kern w:val="0"/>
                <w:sz w:val="11"/>
                <w:szCs w:val="11"/>
                <w14:ligatures w14:val="none"/>
              </w:rPr>
              <w:t>-0.27(-0.36,-0.18)</w:t>
            </w:r>
          </w:p>
        </w:tc>
      </w:tr>
    </w:tbl>
    <w:p w14:paraId="572AF016" w14:textId="77777777" w:rsidR="00C9492C" w:rsidRDefault="00C9492C"/>
    <w:sectPr w:rsidR="00C9492C" w:rsidSect="00160BF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A0BE2" w14:textId="77777777" w:rsidR="00244E8B" w:rsidRDefault="00244E8B" w:rsidP="00160BF7">
      <w:r>
        <w:separator/>
      </w:r>
    </w:p>
  </w:endnote>
  <w:endnote w:type="continuationSeparator" w:id="0">
    <w:p w14:paraId="2D1B74DB" w14:textId="77777777" w:rsidR="00244E8B" w:rsidRDefault="00244E8B" w:rsidP="0016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1E5F9" w14:textId="77777777" w:rsidR="00244E8B" w:rsidRDefault="00244E8B" w:rsidP="00160BF7">
      <w:r>
        <w:separator/>
      </w:r>
    </w:p>
  </w:footnote>
  <w:footnote w:type="continuationSeparator" w:id="0">
    <w:p w14:paraId="3F57EC49" w14:textId="77777777" w:rsidR="00244E8B" w:rsidRDefault="00244E8B" w:rsidP="00160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F8"/>
    <w:rsid w:val="00160BF7"/>
    <w:rsid w:val="00244E8B"/>
    <w:rsid w:val="00245EE1"/>
    <w:rsid w:val="0045160B"/>
    <w:rsid w:val="00490BF8"/>
    <w:rsid w:val="00C6564A"/>
    <w:rsid w:val="00C9492C"/>
    <w:rsid w:val="00CE1E26"/>
    <w:rsid w:val="00E26FFC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7D01E3"/>
  <w14:defaultImageDpi w14:val="32767"/>
  <w15:chartTrackingRefBased/>
  <w15:docId w15:val="{EB1BFD4F-9995-476E-AF57-88946770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0B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0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0B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0BF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0BF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0BF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0BF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0BF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0BF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90B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0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0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0BF8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490BF8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0BF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0BF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0BF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0BF8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90BF8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90BF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90B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7">
    <w:name w:val="副标题 字符"/>
    <w:basedOn w:val="a0"/>
    <w:link w:val="a6"/>
    <w:uiPriority w:val="11"/>
    <w:rsid w:val="00490BF8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8">
    <w:name w:val="Quote"/>
    <w:basedOn w:val="a"/>
    <w:next w:val="a"/>
    <w:link w:val="a9"/>
    <w:uiPriority w:val="29"/>
    <w:qFormat/>
    <w:rsid w:val="00490B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90BF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90BF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90BF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90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90BF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90BF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60B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60BF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60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60BF7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160BF7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160BF7"/>
    <w:rPr>
      <w:color w:val="954F72"/>
      <w:u w:val="single"/>
    </w:rPr>
  </w:style>
  <w:style w:type="paragraph" w:customStyle="1" w:styleId="msonormal0">
    <w:name w:val="msonormal"/>
    <w:basedOn w:val="a"/>
    <w:rsid w:val="00160BF7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160BF7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160BF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160BF7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3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51</Words>
  <Characters>35680</Characters>
  <Application>Microsoft Office Word</Application>
  <DocSecurity>0</DocSecurity>
  <Lines>2057</Lines>
  <Paragraphs>1644</Paragraphs>
  <ScaleCrop>false</ScaleCrop>
  <Company/>
  <LinksUpToDate>false</LinksUpToDate>
  <CharactersWithSpaces>3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03T03:19:00Z</dcterms:created>
  <dcterms:modified xsi:type="dcterms:W3CDTF">2025-05-03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00844-9ffb-4f58-8f74-c70e5164d919</vt:lpwstr>
  </property>
</Properties>
</file>